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24877" w14:textId="33904E5B" w:rsidR="00197362" w:rsidRPr="00590C13" w:rsidRDefault="00590C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0C13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file I: Protein sequence alignment of ubiquitin E1 enzymes from Arabidopsis, tomato, </w:t>
      </w:r>
      <w:r w:rsidRPr="00590C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N. benthamiana</w:t>
      </w:r>
      <w:r w:rsidRPr="00590C1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590C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Nicotiana tabacum</w:t>
      </w:r>
      <w:r w:rsidRPr="00590C13">
        <w:rPr>
          <w:rFonts w:ascii="Times New Roman" w:hAnsi="Times New Roman" w:cs="Times New Roman"/>
          <w:b/>
          <w:bCs/>
          <w:sz w:val="24"/>
          <w:szCs w:val="24"/>
        </w:rPr>
        <w:t xml:space="preserve">, soybean, and rice </w:t>
      </w:r>
    </w:p>
    <w:p w14:paraId="40362D9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----------------------------MRCLRFLRRGLLSMLPTNKRAAGTDDDRP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29</w:t>
      </w:r>
    </w:p>
    <w:p w14:paraId="79804A9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-----------------------------------------MLPTKRA-NGAEAESS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</w:t>
      </w:r>
    </w:p>
    <w:p w14:paraId="49BAF81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-----------------------------------------MLTRKRE-------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7</w:t>
      </w:r>
    </w:p>
    <w:p w14:paraId="24CC9E3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-----------------------------------------MLTRKRE-------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7</w:t>
      </w:r>
    </w:p>
    <w:p w14:paraId="58DD7FB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-----------------------------------------MLPVKRSSIVEVGGDNDGG</w:t>
      </w:r>
      <w:r w:rsidRPr="00590C13">
        <w:rPr>
          <w:rFonts w:ascii="Courier Std" w:hAnsi="Courier Std"/>
          <w:color w:val="373A36"/>
          <w:sz w:val="18"/>
          <w:szCs w:val="18"/>
        </w:rPr>
        <w:tab/>
        <w:t>19</w:t>
      </w:r>
    </w:p>
    <w:p w14:paraId="447A498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-----------------------------------------MLPVKR--TVEVGGENDTI</w:t>
      </w:r>
      <w:r w:rsidRPr="00590C13">
        <w:rPr>
          <w:rFonts w:ascii="Courier Std" w:hAnsi="Courier Std"/>
          <w:color w:val="373A36"/>
          <w:sz w:val="18"/>
          <w:szCs w:val="18"/>
        </w:rPr>
        <w:tab/>
        <w:t>17</w:t>
      </w:r>
    </w:p>
    <w:p w14:paraId="2262BD8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-----------------------------------------MLPVKR--TVDVGGENDTI</w:t>
      </w:r>
      <w:r w:rsidRPr="00590C13">
        <w:rPr>
          <w:rFonts w:ascii="Courier Std" w:hAnsi="Courier Std"/>
          <w:color w:val="373A36"/>
          <w:sz w:val="18"/>
          <w:szCs w:val="18"/>
        </w:rPr>
        <w:tab/>
        <w:t>17</w:t>
      </w:r>
    </w:p>
    <w:p w14:paraId="410D611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-----------------------------------------MLPVKR--TVEVGGENDTV</w:t>
      </w:r>
      <w:r w:rsidRPr="00590C13">
        <w:rPr>
          <w:rFonts w:ascii="Courier Std" w:hAnsi="Courier Std"/>
          <w:color w:val="373A36"/>
          <w:sz w:val="18"/>
          <w:szCs w:val="18"/>
        </w:rPr>
        <w:tab/>
        <w:t>17</w:t>
      </w:r>
    </w:p>
    <w:p w14:paraId="3953B8E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-----------------------------------------MLPVKR--TVEVGGENDDV</w:t>
      </w:r>
      <w:r w:rsidRPr="00590C13">
        <w:rPr>
          <w:rFonts w:ascii="Courier Std" w:hAnsi="Courier Std"/>
          <w:color w:val="373A36"/>
          <w:sz w:val="18"/>
          <w:szCs w:val="18"/>
        </w:rPr>
        <w:tab/>
        <w:t>17</w:t>
      </w:r>
    </w:p>
    <w:p w14:paraId="5BE868A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-------------------------------------------------------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0</w:t>
      </w:r>
    </w:p>
    <w:p w14:paraId="7E04A5F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-----------------------------------------MLH-KRAS----------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</w:t>
      </w:r>
    </w:p>
    <w:p w14:paraId="1360BF6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-----------------------------------------MLPRKRPAEGVVVEG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</w:t>
      </w:r>
    </w:p>
    <w:p w14:paraId="019B292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-------------------------------------------------------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0</w:t>
      </w:r>
    </w:p>
    <w:p w14:paraId="3885D3F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-----------------------------------------MLPRKRSAEGVVVDGDGDG</w:t>
      </w:r>
      <w:r w:rsidRPr="00590C13">
        <w:rPr>
          <w:rFonts w:ascii="Courier Std" w:hAnsi="Courier Std"/>
          <w:color w:val="373A36"/>
          <w:sz w:val="18"/>
          <w:szCs w:val="18"/>
        </w:rPr>
        <w:tab/>
        <w:t>19</w:t>
      </w:r>
    </w:p>
    <w:p w14:paraId="0121AA0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-----------------------------------------MLPRKRSAEGVVVDGD--G</w:t>
      </w:r>
      <w:r w:rsidRPr="00590C13">
        <w:rPr>
          <w:rFonts w:ascii="Courier Std" w:hAnsi="Courier Std"/>
          <w:color w:val="373A36"/>
          <w:sz w:val="18"/>
          <w:szCs w:val="18"/>
        </w:rPr>
        <w:tab/>
        <w:t>17</w:t>
      </w:r>
    </w:p>
    <w:p w14:paraId="0384F18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-----------------------------------------MLPRKRSAEGVVVDGD--G</w:t>
      </w:r>
      <w:r w:rsidRPr="00590C13">
        <w:rPr>
          <w:rFonts w:ascii="Courier Std" w:hAnsi="Courier Std"/>
          <w:color w:val="373A36"/>
          <w:sz w:val="18"/>
          <w:szCs w:val="18"/>
        </w:rPr>
        <w:tab/>
        <w:t>17</w:t>
      </w:r>
    </w:p>
    <w:p w14:paraId="1E320B0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-----------------------------------------MLPRKRASEGGVVVEGDTD</w:t>
      </w:r>
      <w:r w:rsidRPr="00590C13">
        <w:rPr>
          <w:rFonts w:ascii="Courier Std" w:hAnsi="Courier Std"/>
          <w:color w:val="373A36"/>
          <w:sz w:val="18"/>
          <w:szCs w:val="18"/>
        </w:rPr>
        <w:tab/>
        <w:t>19</w:t>
      </w:r>
    </w:p>
    <w:p w14:paraId="00DEDC9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MDLLLYYYDFNFNLIVFAFVLLIISMVRFRCV--FCSLLHYMLPRKRVREGGVVVEVDSD</w:t>
      </w:r>
      <w:r w:rsidRPr="00590C13">
        <w:rPr>
          <w:rFonts w:ascii="Courier Std" w:hAnsi="Courier Std"/>
          <w:color w:val="373A36"/>
          <w:sz w:val="18"/>
          <w:szCs w:val="18"/>
        </w:rPr>
        <w:tab/>
        <w:t>58</w:t>
      </w:r>
    </w:p>
    <w:p w14:paraId="00C2179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-----------------------------------------MLPTKRPCEGLVAEEEIDH</w:t>
      </w:r>
      <w:r w:rsidRPr="00590C13">
        <w:rPr>
          <w:rFonts w:ascii="Courier Std" w:hAnsi="Courier Std"/>
          <w:color w:val="373A36"/>
          <w:sz w:val="18"/>
          <w:szCs w:val="18"/>
        </w:rPr>
        <w:tab/>
        <w:t>19</w:t>
      </w:r>
    </w:p>
    <w:p w14:paraId="310ECB1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-----------------------------------------MLPTKRPCEGLVAEEETHN</w:t>
      </w:r>
      <w:r w:rsidRPr="00590C13">
        <w:rPr>
          <w:rFonts w:ascii="Courier Std" w:hAnsi="Courier Std"/>
          <w:color w:val="373A36"/>
          <w:sz w:val="18"/>
          <w:szCs w:val="18"/>
        </w:rPr>
        <w:tab/>
        <w:t>19</w:t>
      </w:r>
    </w:p>
    <w:p w14:paraId="1F91070B" w14:textId="792341A8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                                                            </w:t>
      </w:r>
    </w:p>
    <w:p w14:paraId="27A2A47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-----------------------------TD-PK-RPK-----------------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36</w:t>
      </w:r>
    </w:p>
    <w:p w14:paraId="258BC72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-----------------------------SDAPAKKARVGASASEAE--------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33</w:t>
      </w:r>
    </w:p>
    <w:p w14:paraId="7E63711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----------------------------------------------------------DL</w:t>
      </w:r>
      <w:r w:rsidRPr="00590C13">
        <w:rPr>
          <w:rFonts w:ascii="Courier Std" w:hAnsi="Courier Std"/>
          <w:color w:val="373A36"/>
          <w:sz w:val="18"/>
          <w:szCs w:val="18"/>
        </w:rPr>
        <w:tab/>
        <w:t>9</w:t>
      </w:r>
    </w:p>
    <w:p w14:paraId="47F758D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----------------------------------------------------------EL</w:t>
      </w:r>
      <w:r w:rsidRPr="00590C13">
        <w:rPr>
          <w:rFonts w:ascii="Courier Std" w:hAnsi="Courier Std"/>
          <w:color w:val="373A36"/>
          <w:sz w:val="18"/>
          <w:szCs w:val="18"/>
        </w:rPr>
        <w:tab/>
        <w:t>9</w:t>
      </w:r>
    </w:p>
    <w:p w14:paraId="77186BA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----------------------------SVDPLTKKYKTAAAAAGGDSSTVTMAGAGSA-</w:t>
      </w:r>
      <w:r w:rsidRPr="00590C13">
        <w:rPr>
          <w:rFonts w:ascii="Courier Std" w:hAnsi="Courier Std"/>
          <w:color w:val="373A36"/>
          <w:sz w:val="18"/>
          <w:szCs w:val="18"/>
        </w:rPr>
        <w:tab/>
        <w:t>50</w:t>
      </w:r>
    </w:p>
    <w:p w14:paraId="7EE6B1F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----------------------------SVDPLTKKHKAIAAA-AGESSMVTMGGAGSAT</w:t>
      </w:r>
      <w:r w:rsidRPr="00590C13">
        <w:rPr>
          <w:rFonts w:ascii="Courier Std" w:hAnsi="Courier Std"/>
          <w:color w:val="373A36"/>
          <w:sz w:val="18"/>
          <w:szCs w:val="18"/>
        </w:rPr>
        <w:tab/>
        <w:t>48</w:t>
      </w:r>
    </w:p>
    <w:p w14:paraId="7345674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----------------------------SVDPLTKKHKATAAA-AGDSSTVTMGGAGSAT</w:t>
      </w:r>
      <w:r w:rsidRPr="00590C13">
        <w:rPr>
          <w:rFonts w:ascii="Courier Std" w:hAnsi="Courier Std"/>
          <w:color w:val="373A36"/>
          <w:sz w:val="18"/>
          <w:szCs w:val="18"/>
        </w:rPr>
        <w:tab/>
        <w:t>48</w:t>
      </w:r>
    </w:p>
    <w:p w14:paraId="489905C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----------------------------SVDPLTKKHKATAAA-AGDSSTVTMGGAGSAI</w:t>
      </w:r>
      <w:r w:rsidRPr="00590C13">
        <w:rPr>
          <w:rFonts w:ascii="Courier Std" w:hAnsi="Courier Std"/>
          <w:color w:val="373A36"/>
          <w:sz w:val="18"/>
          <w:szCs w:val="18"/>
        </w:rPr>
        <w:tab/>
        <w:t>48</w:t>
      </w:r>
    </w:p>
    <w:p w14:paraId="3180B46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----------------------------SVDPLTKKHKATAAA-SGDSSTVTMGGTGSAT</w:t>
      </w:r>
      <w:r w:rsidRPr="00590C13">
        <w:rPr>
          <w:rFonts w:ascii="Courier Std" w:hAnsi="Courier Std"/>
          <w:color w:val="373A36"/>
          <w:sz w:val="18"/>
          <w:szCs w:val="18"/>
        </w:rPr>
        <w:tab/>
        <w:t>48</w:t>
      </w:r>
    </w:p>
    <w:p w14:paraId="3194F9C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----------------MEPFVVKENIIASASSPMKKRRIDHTESADGSAINASNS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39</w:t>
      </w:r>
    </w:p>
    <w:p w14:paraId="3B40246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A----------------NDKNDNTIIG-SDLASSKKRRIDFTESSSD--------KSSSI</w:t>
      </w:r>
      <w:r w:rsidRPr="00590C13">
        <w:rPr>
          <w:rFonts w:ascii="Courier Std" w:hAnsi="Courier Std"/>
          <w:color w:val="373A36"/>
          <w:sz w:val="18"/>
          <w:szCs w:val="18"/>
        </w:rPr>
        <w:tab/>
        <w:t>43</w:t>
      </w:r>
    </w:p>
    <w:p w14:paraId="26C0A78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NSSSC-----------------------DPESSLKKHKISCVIS-SGTEENTSGCSSNKV</w:t>
      </w:r>
      <w:r w:rsidRPr="00590C13">
        <w:rPr>
          <w:rFonts w:ascii="Courier Std" w:hAnsi="Courier Std"/>
          <w:color w:val="373A36"/>
          <w:sz w:val="18"/>
          <w:szCs w:val="18"/>
        </w:rPr>
        <w:tab/>
        <w:t>51</w:t>
      </w:r>
    </w:p>
    <w:p w14:paraId="47E8D84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-------------------------------------------------------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0</w:t>
      </w:r>
    </w:p>
    <w:p w14:paraId="4ABD6ED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DSSSC-----------------------DPERVLKKHRISCVIS-SGAKENTSGCSTNKI</w:t>
      </w:r>
      <w:r w:rsidRPr="00590C13">
        <w:rPr>
          <w:rFonts w:ascii="Courier Std" w:hAnsi="Courier Std"/>
          <w:color w:val="373A36"/>
          <w:sz w:val="18"/>
          <w:szCs w:val="18"/>
        </w:rPr>
        <w:tab/>
        <w:t>55</w:t>
      </w:r>
    </w:p>
    <w:p w14:paraId="6051E22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NSSSC-----------------------DPERVLKKHRISCVIS-SGAKENTSGCSTNKI</w:t>
      </w:r>
      <w:r w:rsidRPr="00590C13">
        <w:rPr>
          <w:rFonts w:ascii="Courier Std" w:hAnsi="Courier Std"/>
          <w:color w:val="373A36"/>
          <w:sz w:val="18"/>
          <w:szCs w:val="18"/>
        </w:rPr>
        <w:tab/>
        <w:t>53</w:t>
      </w:r>
    </w:p>
    <w:p w14:paraId="405EE1C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NSSSC-----------------------DPERVLKKHRISCVIS-SGAKENTSGCSTNKI</w:t>
      </w:r>
      <w:r w:rsidRPr="00590C13">
        <w:rPr>
          <w:rFonts w:ascii="Courier Std" w:hAnsi="Courier Std"/>
          <w:color w:val="373A36"/>
          <w:sz w:val="18"/>
          <w:szCs w:val="18"/>
        </w:rPr>
        <w:tab/>
        <w:t>53</w:t>
      </w:r>
    </w:p>
    <w:p w14:paraId="1307FAF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PTN-SSNSG--------------------AASFSKKARIGSLAACSGAGAAESAVN---V</w:t>
      </w:r>
      <w:r w:rsidRPr="00590C13">
        <w:rPr>
          <w:rFonts w:ascii="Courier Std" w:hAnsi="Courier Std"/>
          <w:color w:val="373A36"/>
          <w:sz w:val="18"/>
          <w:szCs w:val="18"/>
        </w:rPr>
        <w:tab/>
        <w:t>55</w:t>
      </w:r>
    </w:p>
    <w:p w14:paraId="34348D2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ATTTNTNSA--------------------AASFPKKARIGSFAACSGAGAADSPVN---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5</w:t>
      </w:r>
    </w:p>
    <w:p w14:paraId="5F17274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NINNNNNS---------------------NSSSLKKKRIA-------AGTADSTVKND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1</w:t>
      </w:r>
    </w:p>
    <w:p w14:paraId="164B4F3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NNDNNNNSNNNNNNNNNNNNNNNSNNSSSSSSSLKKNRIAA------ARTADSTVKNY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73</w:t>
      </w:r>
    </w:p>
    <w:p w14:paraId="622A210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0542110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5293898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---------------------VAQNGSTNGVVVPEIDEDLHSRQLAVYGRETMRRLFASH</w:t>
      </w:r>
      <w:r w:rsidRPr="00590C13">
        <w:rPr>
          <w:rFonts w:ascii="Courier Std" w:hAnsi="Courier Std"/>
          <w:color w:val="373A36"/>
          <w:sz w:val="18"/>
          <w:szCs w:val="18"/>
        </w:rPr>
        <w:tab/>
        <w:t>75</w:t>
      </w:r>
    </w:p>
    <w:p w14:paraId="010F563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---AMVA---GEAGG------GGGGVSGNGSEVAE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81</w:t>
      </w:r>
    </w:p>
    <w:p w14:paraId="446C080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AGEVVH-DLHK--KTRADDEPADDNHTMTTGRAPEIDEDLHSRQLAVYGRETMK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66</w:t>
      </w:r>
    </w:p>
    <w:p w14:paraId="7F7BB76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AGE-VH-DLHK--KTRADDEPADDNHTMTTGRAPEIDEDLHSRQLAVYGRETMK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65</w:t>
      </w:r>
    </w:p>
    <w:p w14:paraId="4838A43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TGDVSAN---GNATNG----RTGGVSPVDLRNLSDIDEDLHSRQLAVYGRETMRKLFAAN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3</w:t>
      </w:r>
    </w:p>
    <w:p w14:paraId="4000C71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TGDVNAN---GNAAN--------GKSPIDARNSPD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97</w:t>
      </w:r>
    </w:p>
    <w:p w14:paraId="78E2B9E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SGDVNAN---GNTAN--------GKSPIDARNSPD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97</w:t>
      </w:r>
    </w:p>
    <w:p w14:paraId="2D020EF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TGDVNAN---GNATN--------GKSPIDARNSPD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97</w:t>
      </w:r>
    </w:p>
    <w:p w14:paraId="4304B09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TGDVNTN---GNATN--------GKSPIDARNSPD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97</w:t>
      </w:r>
    </w:p>
    <w:p w14:paraId="25F72D5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SSIGLNN-----SIGGNDTVMSMAEFGNDNSNNQEIDEDLHSRQLAVYGRETMRK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94</w:t>
      </w:r>
    </w:p>
    <w:p w14:paraId="1692CA4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LASGSSRGF------HGDSVVQQIDMAFGNSNRQE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97</w:t>
      </w:r>
    </w:p>
    <w:p w14:paraId="1865F82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VSNNTN----GNTSSGSVGERSVTEMAFDDGNPHD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7</w:t>
      </w:r>
    </w:p>
    <w:p w14:paraId="1AEECB0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-------------------------MAFDDGNPHDIDEDLHSRQLAVYGRETMQ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35</w:t>
      </w:r>
    </w:p>
    <w:p w14:paraId="55EF04C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VGNNFK----GNASSSSAGEQSVTEMAFDDGNPHD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111</w:t>
      </w:r>
    </w:p>
    <w:p w14:paraId="4D98676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VGNNFK----GNASSSSAGEQSVTEMAFDDGNPHD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9</w:t>
      </w:r>
    </w:p>
    <w:p w14:paraId="6AC4552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LGKNFK----GNASSSSAGEQSVIEMAFDDGNPHDIDEDLHSRQLAVYGRETMRRLFA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9</w:t>
      </w:r>
    </w:p>
    <w:p w14:paraId="0902A3F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SGQGFGSG----S-GDDSVGNSVGGMALGNSQPAEIDEDLHSRQLAVYGRETMRRLFASS</w:t>
      </w:r>
      <w:r w:rsidRPr="00590C13">
        <w:rPr>
          <w:rFonts w:ascii="Courier Std" w:hAnsi="Courier Std"/>
          <w:color w:val="373A36"/>
          <w:sz w:val="18"/>
          <w:szCs w:val="18"/>
        </w:rPr>
        <w:tab/>
        <w:t>110</w:t>
      </w:r>
    </w:p>
    <w:p w14:paraId="4559E20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SGQGFSSG----GGGDNSLGNSVGGMALGNSHPAEIDEDLHSRQLAVYGRETMRRLFASS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1</w:t>
      </w:r>
    </w:p>
    <w:p w14:paraId="2440D41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TVRSFNNSNSNNSSNSGDASEGASDMALGESNPPDIDEDLHSRQLAVYGRETMRRLFG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111</w:t>
      </w:r>
    </w:p>
    <w:p w14:paraId="6615ADB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TDQSFNN----NNSNSGNASEGASDMALGESNQPDIDEDLHSRQLAVYGRETMRRLFGSN</w:t>
      </w:r>
      <w:r w:rsidRPr="00590C13">
        <w:rPr>
          <w:rFonts w:ascii="Courier Std" w:hAnsi="Courier Std"/>
          <w:color w:val="373A36"/>
          <w:sz w:val="18"/>
          <w:szCs w:val="18"/>
        </w:rPr>
        <w:tab/>
        <w:t>129</w:t>
      </w:r>
    </w:p>
    <w:p w14:paraId="68B5BE6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                                  :******************::**.: </w:t>
      </w:r>
    </w:p>
    <w:p w14:paraId="1F57A5A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007BD9A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VLVSGLNGLGAEIAKNLALAGVKSVTLHDVKNVEMWDLSANFFLSENDIGKNRAAACVS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35</w:t>
      </w:r>
    </w:p>
    <w:p w14:paraId="2A58D20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VLVSGLNGLGAEIAKNLALAGVKSITLHDMGNVEMWDLSGNFFLSEDDIGKNRAVACTA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41</w:t>
      </w:r>
    </w:p>
    <w:p w14:paraId="2C7E168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VLVSGLNGLGAEIAKNLVLAGVKSVTLHDDDNVELWDLSSNFFLTEKDVGQNRAQTCV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26</w:t>
      </w:r>
    </w:p>
    <w:p w14:paraId="7C33496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VLVSGLNGLGAEIAKNLVLAGVKSVNLHDDDNVELWDLSSNFFLTEKDVGQNRAQTCV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25</w:t>
      </w:r>
    </w:p>
    <w:p w14:paraId="56936BB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VLISGLQGLGAEIAKNLILAGVKSVTLHDEGNVELWDLSSNFIFTEEDVGKNRALASV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63</w:t>
      </w:r>
    </w:p>
    <w:p w14:paraId="709725D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VLVSGLQGLGAEIAKNLILAGVKSVTLHDEGNVELWDLSSNFIFTEEDVGKNRALASI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7</w:t>
      </w:r>
    </w:p>
    <w:p w14:paraId="7192857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VLVSGLQGLGAEIAKNLILAGVKSVTLHDEGNVELWDLSSNFIFTEEDVGKNRALASI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7</w:t>
      </w:r>
    </w:p>
    <w:p w14:paraId="1D16E51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VLVSGLQGLGAEIAKNLILAGVKSVTLHDEGNVELWDLSSNFIFTEEDVGKNRALASI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7</w:t>
      </w:r>
    </w:p>
    <w:p w14:paraId="125FB2D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VLVSGLQGLGAEIAKNLILAGVKSVTLHDEGNVELWDLSSNFIFTEEDVGKNRALASI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7</w:t>
      </w:r>
    </w:p>
    <w:p w14:paraId="7C5CDC3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VLISGMQGLGVEIAKNIILAGVKSVTLHDENVVELWDLSSNFVFTEEDIGKNRALASVH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4</w:t>
      </w:r>
    </w:p>
    <w:p w14:paraId="1179ECD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VLISGMHGLGAEIAKNLILAGVKSVTLHDERVVELWDLSSNFVFSEDDVGKNRADASV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7</w:t>
      </w:r>
    </w:p>
    <w:p w14:paraId="0D800ED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VLVSGIQGLGAEIAKNLILAGVKSVTLHDEGEVQLWDLSSNFIFSESDVGMNRALASV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67</w:t>
      </w:r>
    </w:p>
    <w:p w14:paraId="04C5DE9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VLVSGIQGLGAETAKNLILAGVKSVTLHDEGEVQLWDLSSNFIFSESDVGKNRALASV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95</w:t>
      </w:r>
    </w:p>
    <w:p w14:paraId="35F91F3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VLVSGIQGLGAETAKNLILAGVKSVTLHDEGEVQLWDLSSNFIFSESDVGKNRALASV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71</w:t>
      </w:r>
    </w:p>
    <w:p w14:paraId="312EA0E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VLVSGIQGLGAETAKNLILAGVKSVTLHDEGEVQLWDLSSNFIFSESDVGKNRALASV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69</w:t>
      </w:r>
    </w:p>
    <w:p w14:paraId="64E05CD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VLVSGIQGLGAETAKNLILAGVKSVTLHDEGEVQLWDLSSNFIFSESDVGKNRALASVQ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69</w:t>
      </w:r>
    </w:p>
    <w:p w14:paraId="0E55AB0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ILVSGMQGLGVEIAKNLILAGVKSVTLHDEGNVELWDLSSNFVFSENDVGKNRAEASVG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70</w:t>
      </w:r>
    </w:p>
    <w:p w14:paraId="078ECAA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VLVSGMQGLGVEIAKNLILAGVKSVTLHDEENVELWDLSSNFVFSENDVGKNRAEASVSK</w:t>
      </w:r>
      <w:r w:rsidRPr="00590C13">
        <w:rPr>
          <w:rFonts w:ascii="Courier Std" w:hAnsi="Courier Std"/>
          <w:color w:val="373A36"/>
          <w:sz w:val="18"/>
          <w:szCs w:val="18"/>
        </w:rPr>
        <w:tab/>
        <w:t>211</w:t>
      </w:r>
    </w:p>
    <w:p w14:paraId="0C00B7A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VLVSGMQGVGVEIAKNLILAGVKSVTLHDEGTVELWDLSSNFVFSENDVGKNRAAASVS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71</w:t>
      </w:r>
    </w:p>
    <w:p w14:paraId="1292D68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VLVSGMQGLGVEIAKNLILAGVKSVTLHDEGTVELWDLSSNFVFSENDVGKNRAAASVSK</w:t>
      </w:r>
      <w:r w:rsidRPr="00590C13">
        <w:rPr>
          <w:rFonts w:ascii="Courier Std" w:hAnsi="Courier Std"/>
          <w:color w:val="373A36"/>
          <w:sz w:val="18"/>
          <w:szCs w:val="18"/>
        </w:rPr>
        <w:tab/>
        <w:t>189</w:t>
      </w:r>
    </w:p>
    <w:p w14:paraId="263D478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:*:**::*:*.* ***: ******:.***   *::****.**.::*.*:* *** :.  *</w:t>
      </w:r>
    </w:p>
    <w:p w14:paraId="17EE906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3627021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LQELNNAVLVSALTEELTTDHLSKFQAVVFTDIGLDKAYEFDDYCHSHCPPISFIKAEVC</w:t>
      </w:r>
      <w:r w:rsidRPr="00590C13">
        <w:rPr>
          <w:rFonts w:ascii="Courier Std" w:hAnsi="Courier Std"/>
          <w:color w:val="373A36"/>
          <w:sz w:val="18"/>
          <w:szCs w:val="18"/>
        </w:rPr>
        <w:tab/>
        <w:t>195</w:t>
      </w:r>
    </w:p>
    <w:p w14:paraId="1187B5B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LQELNNAVLISTLTEDLTNEHLSKFQAVVFTDISLDKAFEFDDYCRNHQPSISFIKAEVC</w:t>
      </w:r>
      <w:r w:rsidRPr="00590C13">
        <w:rPr>
          <w:rFonts w:ascii="Courier Std" w:hAnsi="Courier Std"/>
          <w:color w:val="373A36"/>
          <w:sz w:val="18"/>
          <w:szCs w:val="18"/>
        </w:rPr>
        <w:tab/>
        <w:t>201</w:t>
      </w:r>
    </w:p>
    <w:p w14:paraId="1E5348B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LQELNNAVIISTITGDLTKEQLSNFQAVVFTDISLEKAVEFDSYCHNHQPPIAFIKSEI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86</w:t>
      </w:r>
    </w:p>
    <w:p w14:paraId="7C1A158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LQELNNAVIISTITGDLTKEQLSNFQAVVFTDISLEKAVEFDSYCHNHQPPIAFIKSEI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85</w:t>
      </w:r>
    </w:p>
    <w:p w14:paraId="0FB9F0C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LQELNNTVIISTLTDALTKEQLSNFQAVVFTDISLENAFEFDDYCHMHQPPIAFIKT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23</w:t>
      </w:r>
    </w:p>
    <w:p w14:paraId="6B57F13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LQELNNSVIISTLTDALTREQLSNFQAVVFTDISLEKAVEFDDYCHQHQPPIAFIKA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17</w:t>
      </w:r>
    </w:p>
    <w:p w14:paraId="27CDB7C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LQELNNAVIISTLTDALTKEHLSNFQAVVFTDISLEKAVEFDDYCHQHQPPIAFIKA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17</w:t>
      </w:r>
    </w:p>
    <w:p w14:paraId="1A101D3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LQELNNAVIISTLTDALTKEQLSNFQAVVFTDISLEKAVKFDDYCHQHQPPIAFIKA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17</w:t>
      </w:r>
    </w:p>
    <w:p w14:paraId="773EA61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LQELNNAVIISTLTDALTKEQLSNFQAVVFTDISLEKAVEFDDYCHKHQPPIAFIKA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17</w:t>
      </w:r>
    </w:p>
    <w:p w14:paraId="3976C70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LQELNNAVAVSTLTGKLTKEQLSDFQVVVFVDISFEKATEIDDYCHSHQPPIAFIKAD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14</w:t>
      </w:r>
    </w:p>
    <w:p w14:paraId="1CBD349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LQDLNNAVVVSSLTKSLNKEDLSGFQVVVFSDISMERAIEFDDYCHSHQPPIAFVKAD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17</w:t>
      </w:r>
    </w:p>
    <w:p w14:paraId="2196C29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LQELNNAVVVSSFTTKLTKEKLSDFQAVVFTNTSLEDALEFNDYCHNHQPPIAFIRT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27</w:t>
      </w:r>
    </w:p>
    <w:p w14:paraId="2FB511B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LQELNNAVAVSTLTRKLTKEKLSDFQAVVFTNTSLEDALEFSDYCHNHQPPIAFIRT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55</w:t>
      </w:r>
    </w:p>
    <w:p w14:paraId="5075B66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LQELNNAVAVSTLTTKLTKEKLSDFQAVVFTNTSLEDALEFSDYCHNHQPPIAFIRT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31</w:t>
      </w:r>
    </w:p>
    <w:p w14:paraId="4EE28EB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LQELNNAVAVSTLTTKLNKEKLSDFQAVVFTNTSLEDALEFSGYCHNHQPPIAFIRT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29</w:t>
      </w:r>
    </w:p>
    <w:p w14:paraId="6489D66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LQELNNAVAVSTLTTKLTKEKLSDFQAVVFTNTSLEDALEFSDYCHNHHPPIAFIRT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29</w:t>
      </w:r>
    </w:p>
    <w:p w14:paraId="16F2F1A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LQELNNAVVVLTLTTKLTKEQLSNFQAVVFTEVSLEKAIEFNDYCHSHQPPIAFIKS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30</w:t>
      </w:r>
    </w:p>
    <w:p w14:paraId="012E65E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LQELNNAVVVLSLTSKLTKEQLSNFQAVVFTEISLEKAIEFNDYCHSHQPPIAFIKS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71</w:t>
      </w:r>
    </w:p>
    <w:p w14:paraId="6C07D92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LQELNNAVVVQSLTTQLTKEHLSNFQAVVFTDISLEKACEFNDYCHSHQPHIAFIKT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31</w:t>
      </w:r>
    </w:p>
    <w:p w14:paraId="0423B57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LQELNNAVIVQSLTTQLTKEHLSNFQAVVFTDISLEKAFEFNDYCHSHQPPIAFIKTEV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49</w:t>
      </w:r>
    </w:p>
    <w:p w14:paraId="68F68AD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**:***:* : ::*  *. :.** **.*** : .:: * ::..**: * * *:*::::: </w:t>
      </w:r>
    </w:p>
    <w:p w14:paraId="55398C2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1BC1E45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GLFGTVFCDFGPEFTVLDVDGEDPHTGIIASISNDNPALVSCVDDERLEFQDGDF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55</w:t>
      </w:r>
    </w:p>
    <w:p w14:paraId="7862D93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GLFGSVFCDFGPKFTVLDVDGEEPHTGIIASISNDNPAMI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61</w:t>
      </w:r>
    </w:p>
    <w:p w14:paraId="03330DF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GLFGSVFCDFGPEFTVLDVDGEEPHTGIVASIS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46</w:t>
      </w:r>
    </w:p>
    <w:p w14:paraId="58AC46A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GLFGSVFCDFGPEFTVLDVDGEEPHTGIVASIS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45</w:t>
      </w:r>
    </w:p>
    <w:p w14:paraId="641F40C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GLFGSVFCDFGPDFTVVDVDGEDPHTGIIASISNDNLALVACIDDERLEFQDGDLVI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83</w:t>
      </w:r>
    </w:p>
    <w:p w14:paraId="1E05B19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GLFGSVFCDFGPEFTVADVDGEDPHTGIIASISNDNPALVGCIDDERLEFQDGDLVI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77</w:t>
      </w:r>
    </w:p>
    <w:p w14:paraId="5B79F14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GLFGSVFCDFGPEFTVADVDGEDPHTGIIASISNDNPALVGCIDDERLEFQDGDLVI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77</w:t>
      </w:r>
    </w:p>
    <w:p w14:paraId="7028FB7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GLFGSVFCDFGPEFTIADVDGEDPHTGIIASISNDNPALVGCIDDERLEFQDGDLVI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77</w:t>
      </w:r>
    </w:p>
    <w:p w14:paraId="6F43EE8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GLFGSVFCDFGPEFTVADVDGEDPHTGIIASISNDNPALVGCIDDERLEFQDGDLVI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77</w:t>
      </w:r>
    </w:p>
    <w:p w14:paraId="1C238DD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GLFGSLFCDFGPHFTVLDVDGEEPHSGIIASVSNENPGFVSCVDDERLEFEDGN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74</w:t>
      </w:r>
    </w:p>
    <w:p w14:paraId="1B0512E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GLFGSVFCDFGPEFAVLDVDGEEPHTGIIASISNENQAFISCVDDERLEFE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77</w:t>
      </w:r>
    </w:p>
    <w:p w14:paraId="2CB2D85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GLFGYVFCDFGPEFTVFDVDGEEPHTGIIASISNDNPALI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87</w:t>
      </w:r>
    </w:p>
    <w:p w14:paraId="6421A8A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GLFGYVFCDFGPEFTVFDVDGEEPHTGIIASIS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15</w:t>
      </w:r>
    </w:p>
    <w:p w14:paraId="7A506AA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GLFGYAFCDFGPEFTVFDVDGEEPHTGIIASVS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91</w:t>
      </w:r>
    </w:p>
    <w:p w14:paraId="7A18944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GLFGYVFCDFGPEFTVFDVDGEEPHTSIIASIS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89</w:t>
      </w:r>
    </w:p>
    <w:p w14:paraId="1BFC911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GLFGYVFCDFGPEFTVFDVDGEEPHTGIIASIS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89</w:t>
      </w:r>
    </w:p>
    <w:p w14:paraId="4357664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GLFGSLFCDFGPEFTVVDVDGEDPHTGIIASIS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90</w:t>
      </w:r>
    </w:p>
    <w:p w14:paraId="0AFC088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GLFGSLFCDFGPEFTVVDVDGEDPHTGIIASIS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331</w:t>
      </w:r>
    </w:p>
    <w:p w14:paraId="01E05FF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GLFGSVFCDFGPEFTVVDVDGEEPRTGIIASIN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291</w:t>
      </w:r>
    </w:p>
    <w:p w14:paraId="17CD50C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GLFGSVFCDFGPEFTVVDVDGEEPHTGIIASISNDNPALVSCVDDERLEFQDGDLVVF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309</w:t>
      </w:r>
    </w:p>
    <w:p w14:paraId="3AA1C7C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****  ******.*:: *****:*::.*:**:.*:* .::.*:*******:**::*:***</w:t>
      </w:r>
    </w:p>
    <w:p w14:paraId="6B79FF1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423B575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lastRenderedPageBreak/>
        <w:t>XP_015647669.1(LOC_Os07g49230.1)      VHGMAELNDGKPRKVKNARPFSFCIEEDTTKYDMYIKGGIVTQIKEPKILRFKSLRDAMR</w:t>
      </w:r>
      <w:r w:rsidRPr="00590C13">
        <w:rPr>
          <w:rFonts w:ascii="Courier Std" w:hAnsi="Courier Std"/>
          <w:color w:val="373A36"/>
          <w:sz w:val="18"/>
          <w:szCs w:val="18"/>
        </w:rPr>
        <w:tab/>
        <w:t>315</w:t>
      </w:r>
    </w:p>
    <w:p w14:paraId="799188F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VQGMTELNDGKPRKIINARPYSFCIQEDTSKFGIYAKGGIVTQVKEPINLEFKSLRDSIR</w:t>
      </w:r>
      <w:r w:rsidRPr="00590C13">
        <w:rPr>
          <w:rFonts w:ascii="Courier Std" w:hAnsi="Courier Std"/>
          <w:color w:val="373A36"/>
          <w:sz w:val="18"/>
          <w:szCs w:val="18"/>
        </w:rPr>
        <w:tab/>
        <w:t>321</w:t>
      </w:r>
    </w:p>
    <w:p w14:paraId="5F40D4C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VHGMSELNDGKPRKIKNARPYSFTLEEDTTSYGTYVRGGIVTQVKPPKVLKFKTLKDAIK</w:t>
      </w:r>
      <w:r w:rsidRPr="00590C13">
        <w:rPr>
          <w:rFonts w:ascii="Courier Std" w:hAnsi="Courier Std"/>
          <w:color w:val="373A36"/>
          <w:sz w:val="18"/>
          <w:szCs w:val="18"/>
        </w:rPr>
        <w:tab/>
        <w:t>306</w:t>
      </w:r>
    </w:p>
    <w:p w14:paraId="552EEC9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VHGMSELNDGKPRKIKNARPYSFTLEEDTTSYGTYVRGGIVTQVKPPKVLKFKTLKDAIK</w:t>
      </w:r>
      <w:r w:rsidRPr="00590C13">
        <w:rPr>
          <w:rFonts w:ascii="Courier Std" w:hAnsi="Courier Std"/>
          <w:color w:val="373A36"/>
          <w:sz w:val="18"/>
          <w:szCs w:val="18"/>
        </w:rPr>
        <w:tab/>
        <w:t>305</w:t>
      </w:r>
    </w:p>
    <w:p w14:paraId="04366B9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VRGMTELNDGKPRKVKCARPYSFTIEDDTTEYKAYERGGIVTQVKEPKVLKFKPLRKAIS</w:t>
      </w:r>
      <w:r w:rsidRPr="00590C13">
        <w:rPr>
          <w:rFonts w:ascii="Courier Std" w:hAnsi="Courier Std"/>
          <w:color w:val="373A36"/>
          <w:sz w:val="18"/>
          <w:szCs w:val="18"/>
        </w:rPr>
        <w:tab/>
        <w:t>343</w:t>
      </w:r>
    </w:p>
    <w:p w14:paraId="36C95AF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VRGMTELNDGKPRKIKNARPYSFTIEEDTSNYAAYERGGIVTQVKEPKVLKFKPLREAIK</w:t>
      </w:r>
      <w:r w:rsidRPr="00590C13">
        <w:rPr>
          <w:rFonts w:ascii="Courier Std" w:hAnsi="Courier Std"/>
          <w:color w:val="373A36"/>
          <w:sz w:val="18"/>
          <w:szCs w:val="18"/>
        </w:rPr>
        <w:tab/>
        <w:t>337</w:t>
      </w:r>
    </w:p>
    <w:p w14:paraId="65B28B0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VRGMTELNDGKPRKIKNARPYSFTIEEDTSTYAAYERGGIVTQVKEPKVLKFKPLREAIK</w:t>
      </w:r>
      <w:r w:rsidRPr="00590C13">
        <w:rPr>
          <w:rFonts w:ascii="Courier Std" w:hAnsi="Courier Std"/>
          <w:color w:val="373A36"/>
          <w:sz w:val="18"/>
          <w:szCs w:val="18"/>
        </w:rPr>
        <w:tab/>
        <w:t>337</w:t>
      </w:r>
    </w:p>
    <w:p w14:paraId="0D8D076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VRGMTELNDGKPRKIKNARPYSFTIEEDTSNYAAYERGGIVTQVKEPKVLKFKPLREAIK</w:t>
      </w:r>
      <w:r w:rsidRPr="00590C13">
        <w:rPr>
          <w:rFonts w:ascii="Courier Std" w:hAnsi="Courier Std"/>
          <w:color w:val="373A36"/>
          <w:sz w:val="18"/>
          <w:szCs w:val="18"/>
        </w:rPr>
        <w:tab/>
        <w:t>337</w:t>
      </w:r>
    </w:p>
    <w:p w14:paraId="7660DAA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VRGMTELNDGKPRKIKNARPYSFTIEEDTSNYAAYERGGIVTQVKEPKVLKFKPLREAIK</w:t>
      </w:r>
      <w:r w:rsidRPr="00590C13">
        <w:rPr>
          <w:rFonts w:ascii="Courier Std" w:hAnsi="Courier Std"/>
          <w:color w:val="373A36"/>
          <w:sz w:val="18"/>
          <w:szCs w:val="18"/>
        </w:rPr>
        <w:tab/>
        <w:t>337</w:t>
      </w:r>
    </w:p>
    <w:p w14:paraId="7CB1C86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VEGMTELNDGKPRKIKNVKPFSFTLEEDTSSYGQYMKGGIVTQVKQPKVLNFKPLREALK</w:t>
      </w:r>
      <w:r w:rsidRPr="00590C13">
        <w:rPr>
          <w:rFonts w:ascii="Courier Std" w:hAnsi="Courier Std"/>
          <w:color w:val="373A36"/>
          <w:sz w:val="18"/>
          <w:szCs w:val="18"/>
        </w:rPr>
        <w:tab/>
        <w:t>334</w:t>
      </w:r>
    </w:p>
    <w:p w14:paraId="4B631CF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VEGMTELNDGKPRKIKSTRPYSFTLDEDTTNYGTYVKGGIVTQVKQPKLLNFKPLREALK</w:t>
      </w:r>
      <w:r w:rsidRPr="00590C13">
        <w:rPr>
          <w:rFonts w:ascii="Courier Std" w:hAnsi="Courier Std"/>
          <w:color w:val="373A36"/>
          <w:sz w:val="18"/>
          <w:szCs w:val="18"/>
        </w:rPr>
        <w:tab/>
        <w:t>337</w:t>
      </w:r>
    </w:p>
    <w:p w14:paraId="345B3D6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VQGMTELNDGKPRKISSARPYSFTLDEDTTNFGPYVRGGIVTQVKPPKILNFKTLRESIM</w:t>
      </w:r>
      <w:r w:rsidRPr="00590C13">
        <w:rPr>
          <w:rFonts w:ascii="Courier Std" w:hAnsi="Courier Std"/>
          <w:color w:val="373A36"/>
          <w:sz w:val="18"/>
          <w:szCs w:val="18"/>
        </w:rPr>
        <w:tab/>
        <w:t>347</w:t>
      </w:r>
    </w:p>
    <w:p w14:paraId="2B501E3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VRGMTELNDGKPRKIRSARPYSFTLDDDTTNFGPYERGGIVTQVKQPKLLKFKTLRQAIR</w:t>
      </w:r>
      <w:r w:rsidRPr="00590C13">
        <w:rPr>
          <w:rFonts w:ascii="Courier Std" w:hAnsi="Courier Std"/>
          <w:color w:val="373A36"/>
          <w:sz w:val="18"/>
          <w:szCs w:val="18"/>
        </w:rPr>
        <w:tab/>
        <w:t>275</w:t>
      </w:r>
    </w:p>
    <w:p w14:paraId="3BA416D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VRGMIELNDGKPRKIRSARPYSFTLEEDTTNFGPYERGGIVTQVKQPKLLKFKTLREAIR</w:t>
      </w:r>
      <w:r w:rsidRPr="00590C13">
        <w:rPr>
          <w:rFonts w:ascii="Courier Std" w:hAnsi="Courier Std"/>
          <w:color w:val="373A36"/>
          <w:sz w:val="18"/>
          <w:szCs w:val="18"/>
        </w:rPr>
        <w:tab/>
        <w:t>351</w:t>
      </w:r>
    </w:p>
    <w:p w14:paraId="210D47C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VRGMTELNDGKPRKIRSARPYSFTLDEDTTNFGPYERGGIVTQVKQPKLLKFKTLREAIR</w:t>
      </w:r>
      <w:r w:rsidRPr="00590C13">
        <w:rPr>
          <w:rFonts w:ascii="Courier Std" w:hAnsi="Courier Std"/>
          <w:color w:val="373A36"/>
          <w:sz w:val="18"/>
          <w:szCs w:val="18"/>
        </w:rPr>
        <w:tab/>
        <w:t>349</w:t>
      </w:r>
    </w:p>
    <w:p w14:paraId="1587083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VRGMTELNDGKPRKIRSARPYSFTLDEDTTNFGPYERGGIVTQVKQPKLLKFKTLSEAIR</w:t>
      </w:r>
      <w:r w:rsidRPr="00590C13">
        <w:rPr>
          <w:rFonts w:ascii="Courier Std" w:hAnsi="Courier Std"/>
          <w:color w:val="373A36"/>
          <w:sz w:val="18"/>
          <w:szCs w:val="18"/>
        </w:rPr>
        <w:tab/>
        <w:t>349</w:t>
      </w:r>
    </w:p>
    <w:p w14:paraId="7853E46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VHGMEELNDGKPRKIKNARAYSFTLEEDTTNYGRYEKGGIVTQVKQPKVLNFKPLREALS</w:t>
      </w:r>
      <w:r w:rsidRPr="00590C13">
        <w:rPr>
          <w:rFonts w:ascii="Courier Std" w:hAnsi="Courier Std"/>
          <w:color w:val="373A36"/>
          <w:sz w:val="18"/>
          <w:szCs w:val="18"/>
        </w:rPr>
        <w:tab/>
        <w:t>350</w:t>
      </w:r>
    </w:p>
    <w:p w14:paraId="456F026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VHGMKELNDGKPRKIKNARAYSFTLEEDTTNYGRYEKGGIVTQVKQPKVLNFKPLREALS</w:t>
      </w:r>
      <w:r w:rsidRPr="00590C13">
        <w:rPr>
          <w:rFonts w:ascii="Courier Std" w:hAnsi="Courier Std"/>
          <w:color w:val="373A36"/>
          <w:sz w:val="18"/>
          <w:szCs w:val="18"/>
        </w:rPr>
        <w:tab/>
        <w:t>391</w:t>
      </w:r>
    </w:p>
    <w:p w14:paraId="4EBB733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IHGMKELNDGKPRKIKNARAYSFTLEEDTTNYGMYEKGGIVTQVKQPKVLNFKPLREALS</w:t>
      </w:r>
      <w:r w:rsidRPr="00590C13">
        <w:rPr>
          <w:rFonts w:ascii="Courier Std" w:hAnsi="Courier Std"/>
          <w:color w:val="373A36"/>
          <w:sz w:val="18"/>
          <w:szCs w:val="18"/>
        </w:rPr>
        <w:tab/>
        <w:t>351</w:t>
      </w:r>
    </w:p>
    <w:p w14:paraId="0841053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VHGMKELNDGKPRKIKDARAYSFTLEEDTTNYGTYEKGGIVTQVKQPKVLNFKPLKEAIT</w:t>
      </w:r>
      <w:r w:rsidRPr="00590C13">
        <w:rPr>
          <w:rFonts w:ascii="Courier Std" w:hAnsi="Courier Std"/>
          <w:color w:val="373A36"/>
          <w:sz w:val="18"/>
          <w:szCs w:val="18"/>
        </w:rPr>
        <w:tab/>
        <w:t>369</w:t>
      </w:r>
    </w:p>
    <w:p w14:paraId="4171D3D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:.** *********:  .: :** :::**: :  * :******:* *  *.** * .:: </w:t>
      </w:r>
    </w:p>
    <w:p w14:paraId="46D8B62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02D1926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DPGDFLLSDFSKFERSPVLHLAFQALDKFKKEYGRYPAPGCEQDAQSFLKCAADINEALT</w:t>
      </w:r>
      <w:r w:rsidRPr="00590C13">
        <w:rPr>
          <w:rFonts w:ascii="Courier Std" w:hAnsi="Courier Std"/>
          <w:color w:val="373A36"/>
          <w:sz w:val="18"/>
          <w:szCs w:val="18"/>
        </w:rPr>
        <w:tab/>
        <w:t>375</w:t>
      </w:r>
    </w:p>
    <w:p w14:paraId="3CE91EE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EPGNFLLSDFSKFDRPPLLHFAFLALDKFRKEFGRFPGAGCDQDAQRFIEFVASVNEATI</w:t>
      </w:r>
      <w:r w:rsidRPr="00590C13">
        <w:rPr>
          <w:rFonts w:ascii="Courier Std" w:hAnsi="Courier Std"/>
          <w:color w:val="373A36"/>
          <w:sz w:val="18"/>
          <w:szCs w:val="18"/>
        </w:rPr>
        <w:tab/>
        <w:t>381</w:t>
      </w:r>
    </w:p>
    <w:p w14:paraId="565450D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EPGEFLMSDFSKFDRPPLLHLAFQASASFCKWFQ---------------------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340</w:t>
      </w:r>
    </w:p>
    <w:p w14:paraId="7BADA09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EPGEFLMSDFSKFDRPPLLHLAFQALDKFRNDLRRFPIAGSSDDVQRLIDFAISINESLG</w:t>
      </w:r>
      <w:r w:rsidRPr="00590C13">
        <w:rPr>
          <w:rFonts w:ascii="Courier Std" w:hAnsi="Courier Std"/>
          <w:color w:val="373A36"/>
          <w:sz w:val="18"/>
          <w:szCs w:val="18"/>
        </w:rPr>
        <w:tab/>
        <w:t>365</w:t>
      </w:r>
    </w:p>
    <w:p w14:paraId="4EF7B1C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DPGDFLLSDFSKFDRPPILHLTFQALDKFVSSSGRFPVAGSEEDAQRLISLVTDMNNSQD</w:t>
      </w:r>
      <w:r w:rsidRPr="00590C13">
        <w:rPr>
          <w:rFonts w:ascii="Courier Std" w:hAnsi="Courier Std"/>
          <w:color w:val="373A36"/>
          <w:sz w:val="18"/>
          <w:szCs w:val="18"/>
        </w:rPr>
        <w:tab/>
        <w:t>403</w:t>
      </w:r>
    </w:p>
    <w:p w14:paraId="0F6CEE9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DPGDFLLSDFSKFDRPPILHLAFQALDKFVSESGCFPLAGSEEDAQRLISFVTDLNNSLS</w:t>
      </w:r>
      <w:r w:rsidRPr="00590C13">
        <w:rPr>
          <w:rFonts w:ascii="Courier Std" w:hAnsi="Courier Std"/>
          <w:color w:val="373A36"/>
          <w:sz w:val="18"/>
          <w:szCs w:val="18"/>
        </w:rPr>
        <w:tab/>
        <w:t>397</w:t>
      </w:r>
    </w:p>
    <w:p w14:paraId="610A375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DPGDFLLSDFSKFDRPPILHLAFQALDRFVSESGRFPLAGSEEDAQRLISFVTNLNNSLS</w:t>
      </w:r>
      <w:r w:rsidRPr="00590C13">
        <w:rPr>
          <w:rFonts w:ascii="Courier Std" w:hAnsi="Courier Std"/>
          <w:color w:val="373A36"/>
          <w:sz w:val="18"/>
          <w:szCs w:val="18"/>
        </w:rPr>
        <w:tab/>
        <w:t>397</w:t>
      </w:r>
    </w:p>
    <w:p w14:paraId="5FFA546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DPGDFLLSDFSKFDRPPILHLAFQALDRFVSESGRFPLAGSEEDAQRLISFVTDLNNSLS</w:t>
      </w:r>
      <w:r w:rsidRPr="00590C13">
        <w:rPr>
          <w:rFonts w:ascii="Courier Std" w:hAnsi="Courier Std"/>
          <w:color w:val="373A36"/>
          <w:sz w:val="18"/>
          <w:szCs w:val="18"/>
        </w:rPr>
        <w:tab/>
        <w:t>397</w:t>
      </w:r>
    </w:p>
    <w:p w14:paraId="2184018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DPGDFLLSDFSKFDRPPILHLAFQALDRFVSESGRFPLAGSEEDAQRLISFVTDLNNSLS</w:t>
      </w:r>
      <w:r w:rsidRPr="00590C13">
        <w:rPr>
          <w:rFonts w:ascii="Courier Std" w:hAnsi="Courier Std"/>
          <w:color w:val="373A36"/>
          <w:sz w:val="18"/>
          <w:szCs w:val="18"/>
        </w:rPr>
        <w:tab/>
        <w:t>397</w:t>
      </w:r>
    </w:p>
    <w:p w14:paraId="603B6E4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DPGDFLLSDFSKFDRPPLLHLAFQALDRFSSQAGRFPFAGSEEDAQKLVEIAVDINEGLG</w:t>
      </w:r>
      <w:r w:rsidRPr="00590C13">
        <w:rPr>
          <w:rFonts w:ascii="Courier Std" w:hAnsi="Courier Std"/>
          <w:color w:val="373A36"/>
          <w:sz w:val="18"/>
          <w:szCs w:val="18"/>
        </w:rPr>
        <w:tab/>
        <w:t>394</w:t>
      </w:r>
    </w:p>
    <w:p w14:paraId="6302C2F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DPGDFLFSDFSKFDRPPLLHLAFQALDHFKAEAGRFPVAGSEEDAQKLISIATAINTGQG</w:t>
      </w:r>
      <w:r w:rsidRPr="00590C13">
        <w:rPr>
          <w:rFonts w:ascii="Courier Std" w:hAnsi="Courier Std"/>
          <w:color w:val="373A36"/>
          <w:sz w:val="18"/>
          <w:szCs w:val="18"/>
        </w:rPr>
        <w:tab/>
        <w:t>397</w:t>
      </w:r>
    </w:p>
    <w:p w14:paraId="7BFEF69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DPGDFLLSDFSKFDRPPLLHLAFQALDKFRSDLARFPLAGSEDDAQTLISIATNLNESNG</w:t>
      </w:r>
      <w:r w:rsidRPr="00590C13">
        <w:rPr>
          <w:rFonts w:ascii="Courier Std" w:hAnsi="Courier Std"/>
          <w:color w:val="373A36"/>
          <w:sz w:val="18"/>
          <w:szCs w:val="18"/>
        </w:rPr>
        <w:tab/>
        <w:t>407</w:t>
      </w:r>
    </w:p>
    <w:p w14:paraId="7F45FB4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DPGDFLLSDFSKFERPPLLHLAFQALDKFRSELARFPLAGSEDDAQRLISIAIDLNESMG</w:t>
      </w:r>
      <w:r w:rsidRPr="00590C13">
        <w:rPr>
          <w:rFonts w:ascii="Courier Std" w:hAnsi="Courier Std"/>
          <w:color w:val="373A36"/>
          <w:sz w:val="18"/>
          <w:szCs w:val="18"/>
        </w:rPr>
        <w:tab/>
        <w:t>335</w:t>
      </w:r>
    </w:p>
    <w:p w14:paraId="3AC5D47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DPGDFLLSDFSKFERPPLLHLAFQALDKFRYELARFPLAGSEDDAQRLISIATDLNEGMG</w:t>
      </w:r>
      <w:r w:rsidRPr="00590C13">
        <w:rPr>
          <w:rFonts w:ascii="Courier Std" w:hAnsi="Courier Std"/>
          <w:color w:val="373A36"/>
          <w:sz w:val="18"/>
          <w:szCs w:val="18"/>
        </w:rPr>
        <w:tab/>
        <w:t>411</w:t>
      </w:r>
    </w:p>
    <w:p w14:paraId="5275CFC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DPGDFLLSDFSKFDRPPLLHLAFQALDKFRSELARFPLAGSEDDAQRLITIATDLNESRG</w:t>
      </w:r>
      <w:r w:rsidRPr="00590C13">
        <w:rPr>
          <w:rFonts w:ascii="Courier Std" w:hAnsi="Courier Std"/>
          <w:color w:val="373A36"/>
          <w:sz w:val="18"/>
          <w:szCs w:val="18"/>
        </w:rPr>
        <w:tab/>
        <w:t>409</w:t>
      </w:r>
    </w:p>
    <w:p w14:paraId="0CB19FC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DPGDFLLSDFSKFERPPLLHLAFQALDKFRSELARFPLAGSEDDAQRLISIATDLNESMG</w:t>
      </w:r>
      <w:r w:rsidRPr="00590C13">
        <w:rPr>
          <w:rFonts w:ascii="Courier Std" w:hAnsi="Courier Std"/>
          <w:color w:val="373A36"/>
          <w:sz w:val="18"/>
          <w:szCs w:val="18"/>
        </w:rPr>
        <w:tab/>
        <w:t>409</w:t>
      </w:r>
    </w:p>
    <w:p w14:paraId="154B408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DPGDFLLSDFSKFDRPPLLHLAFQALDKFVSEIDRFPVAGSEDDAQKLISIASNINGSLG</w:t>
      </w:r>
      <w:r w:rsidRPr="00590C13">
        <w:rPr>
          <w:rFonts w:ascii="Courier Std" w:hAnsi="Courier Std"/>
          <w:color w:val="373A36"/>
          <w:sz w:val="18"/>
          <w:szCs w:val="18"/>
        </w:rPr>
        <w:tab/>
        <w:t>410</w:t>
      </w:r>
    </w:p>
    <w:p w14:paraId="02F74D7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DPGDFLLSDFSKFDRPPLLHLAFQALDKFVSEIGRFPVAGSEDDAQKLISIASNINGSLG</w:t>
      </w:r>
      <w:r w:rsidRPr="00590C13">
        <w:rPr>
          <w:rFonts w:ascii="Courier Std" w:hAnsi="Courier Std"/>
          <w:color w:val="373A36"/>
          <w:sz w:val="18"/>
          <w:szCs w:val="18"/>
        </w:rPr>
        <w:tab/>
        <w:t>451</w:t>
      </w:r>
    </w:p>
    <w:p w14:paraId="6463A09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DPGDFLLSDFSKFDRPPLLHLAFQALDKFIFELGRFPFAGSEDDALKFISFASYINDSLG</w:t>
      </w:r>
      <w:r w:rsidRPr="00590C13">
        <w:rPr>
          <w:rFonts w:ascii="Courier Std" w:hAnsi="Courier Std"/>
          <w:color w:val="373A36"/>
          <w:sz w:val="18"/>
          <w:szCs w:val="18"/>
        </w:rPr>
        <w:tab/>
        <w:t>411</w:t>
      </w:r>
    </w:p>
    <w:p w14:paraId="5D14192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DPGDFLLSDFSKFDRPPLLHLAFQALDKFISELGRFPVAGSEDDAQKLISVASHINDSLR</w:t>
      </w:r>
      <w:r w:rsidRPr="00590C13">
        <w:rPr>
          <w:rFonts w:ascii="Courier Std" w:hAnsi="Courier Std"/>
          <w:color w:val="373A36"/>
          <w:sz w:val="18"/>
          <w:szCs w:val="18"/>
        </w:rPr>
        <w:tab/>
        <w:t>429</w:t>
      </w:r>
    </w:p>
    <w:p w14:paraId="671586F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:**:**:******:* *:**::* *   *                               </w:t>
      </w:r>
    </w:p>
    <w:p w14:paraId="3FE6B7F9" w14:textId="77777777" w:rsid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7E65F3E2" w14:textId="77777777" w:rsidR="008C2A71" w:rsidRPr="00590C13" w:rsidRDefault="008C2A71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112C9EE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lastRenderedPageBreak/>
        <w:t>XP_015647669.1(LOC_Os07g49230.1)      DHKLDTIDEKLFRHFASGSRAVLNPMAAMFGGIVGQEVVKACSGKFHPLY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35</w:t>
      </w:r>
    </w:p>
    <w:p w14:paraId="77D9D14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DYKMDELDGKLLRNFASGSRAVLNPMAAMFGGIVGQEVVKACSGKFHPQYQFFYFDSA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41</w:t>
      </w:r>
    </w:p>
    <w:p w14:paraId="7A3E48D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----------------------------------------GCSE---------------P</w:t>
      </w:r>
      <w:r w:rsidRPr="00590C13">
        <w:rPr>
          <w:rFonts w:ascii="Courier Std" w:hAnsi="Courier Std"/>
          <w:color w:val="373A36"/>
          <w:sz w:val="18"/>
          <w:szCs w:val="18"/>
        </w:rPr>
        <w:tab/>
        <w:t>345</w:t>
      </w:r>
    </w:p>
    <w:p w14:paraId="427D34D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DSKLEELDKKLLHHFASGSRAVLNPMAAMFGGIVGQEVVKACSGKFHPLY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25</w:t>
      </w:r>
    </w:p>
    <w:p w14:paraId="5861537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--AKVEIDHELIRNFSFGARAVLNPMAAMFGGIVGQEVVKACSGKFHPLY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61</w:t>
      </w:r>
    </w:p>
    <w:p w14:paraId="28CB753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DGKLEEIDQKLLRNFAFGARAVLNPMAAMFGGIVAQEVVKACSGKFHPLY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57</w:t>
      </w:r>
    </w:p>
    <w:p w14:paraId="205B896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DGKLEEIDQKLLRNFAFGARAVLNPMAAMFGGIVGQEVVKACSGKFHPLY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57</w:t>
      </w:r>
    </w:p>
    <w:p w14:paraId="72B4166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DGKLEEIDQKLLRNFAFGARAVLNPMAAMFGGIVGQEVVKACSGKFHPLY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57</w:t>
      </w:r>
    </w:p>
    <w:p w14:paraId="01CB63C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DGKLEEIDQKLLRNFAFGARAVLNPMAAMFGGIVGQEVVKACSGKFHPLY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57</w:t>
      </w:r>
    </w:p>
    <w:p w14:paraId="72BF895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DARLEDVNSKLLRHLAFGSRAVLNPMAAMFGGIVGQEVVKACSGKFHPIF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54</w:t>
      </w:r>
    </w:p>
    <w:p w14:paraId="39054D8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DLKVENVDQKLLRHFSFGAKAVLNPMAAMFGGIVGQEVVKACSGKFHPLF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57</w:t>
      </w:r>
    </w:p>
    <w:p w14:paraId="1B7B891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NVKLDDINPKLLQKFSYGARAELNPMAAMFGGIVGQEVVKACSGKFHPLYQFFYFDSL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67</w:t>
      </w:r>
    </w:p>
    <w:p w14:paraId="6D47CDF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EGKLEDINPKLLEQFSSGAGAELNPMAAMFGGIVGQEVVKACSGKFHPLF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395</w:t>
      </w:r>
    </w:p>
    <w:p w14:paraId="76B4571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EGKLEDINPKLLRQFSSGAGAELNPMAAMFGGIVGQEVVKACSGKFHPLF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71</w:t>
      </w:r>
    </w:p>
    <w:p w14:paraId="7F7CE9C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EGKLEDINPKLLQQFSSGAGAELNPMAAMFGGVVGQEVVKACSGKFHPLF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69</w:t>
      </w:r>
    </w:p>
    <w:p w14:paraId="7621B04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EGKLEDINPKLLQQFSSGAGAELNPMAAMFGGIVGQEVVKACSGKFHPLF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69</w:t>
      </w:r>
    </w:p>
    <w:p w14:paraId="0574F2D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DGRLEDVNPKLLQQFAFGARAVLNPMAAMFGGIVGQEVVKACSGKFHPLFQFL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70</w:t>
      </w:r>
    </w:p>
    <w:p w14:paraId="72958BA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DGRLEDVNPKLLQQFSFGARAVLNPMAAMFGGIVGQEVVKACSGKFHPLF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11</w:t>
      </w:r>
    </w:p>
    <w:p w14:paraId="6E1B8C8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DGKLEDINPKLLRYFAFGSRAVLNPMAAVFGGIVGQEVVKACSGKFHPLF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71</w:t>
      </w:r>
    </w:p>
    <w:p w14:paraId="31EB622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DGKLEDINPKLLRYFAFGSRAVLNPMAAMFGGIVGQEVVKACSGKFYPLFQFFYFDSVE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89</w:t>
      </w:r>
    </w:p>
    <w:p w14:paraId="2E221C4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                                        .**                 </w:t>
      </w:r>
    </w:p>
    <w:p w14:paraId="6DA4D2D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673A9C7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LPTYPLDSEDIKPSNSRYDAQISVFGSKLQKKLEEANTFV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95</w:t>
      </w:r>
    </w:p>
    <w:p w14:paraId="4E923B6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LPTYPLDSKDLKPLNSRYDAQISVFGSKLQKKMRDANVFV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01</w:t>
      </w:r>
    </w:p>
    <w:p w14:paraId="5AFDD00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YGCNVWWHSELKPENTRYDAQISVFGSNLQKKLEQAKIFMVGSGALGCEFLKNLALMGI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05</w:t>
      </w:r>
    </w:p>
    <w:p w14:paraId="5621C4A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LPVEPLEPAELKPENTRYDAQISVFGSNLQKKLEQAKIFMVGSGALGCEFLKNLALMGI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85</w:t>
      </w:r>
    </w:p>
    <w:p w14:paraId="6882120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LPTEPLDPNDLKPLNCRYDAQISVFGNKLQQKLEEAKAFVVGSGALGCEFLKNLALMGVC</w:t>
      </w:r>
      <w:r w:rsidRPr="00590C13">
        <w:rPr>
          <w:rFonts w:ascii="Courier Std" w:hAnsi="Courier Std"/>
          <w:color w:val="373A36"/>
          <w:sz w:val="18"/>
          <w:szCs w:val="18"/>
        </w:rPr>
        <w:tab/>
        <w:t>521</w:t>
      </w:r>
    </w:p>
    <w:p w14:paraId="60FAB52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LPSAPLDPNDLKPLNSRYDAQISVFGNKLQKKLEEAKAFVVGSGALGCEFLKNLALMGVC</w:t>
      </w:r>
      <w:r w:rsidRPr="00590C13">
        <w:rPr>
          <w:rFonts w:ascii="Courier Std" w:hAnsi="Courier Std"/>
          <w:color w:val="373A36"/>
          <w:sz w:val="18"/>
          <w:szCs w:val="18"/>
        </w:rPr>
        <w:tab/>
        <w:t>517</w:t>
      </w:r>
    </w:p>
    <w:p w14:paraId="0D04FA8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LPTAPLDPSDLKPLNSRYDAQISVFGNKLQKKLEEAKAFVVGSGALGCEFLKNLALMGVC</w:t>
      </w:r>
      <w:r w:rsidRPr="00590C13">
        <w:rPr>
          <w:rFonts w:ascii="Courier Std" w:hAnsi="Courier Std"/>
          <w:color w:val="373A36"/>
          <w:sz w:val="18"/>
          <w:szCs w:val="18"/>
        </w:rPr>
        <w:tab/>
        <w:t>517</w:t>
      </w:r>
    </w:p>
    <w:p w14:paraId="130CDB7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LPTAPLDPNDLKPLNSRYDAQISVFGNKLQKKLEEAKAFVVGSGALGCEFLKNLALMGVC</w:t>
      </w:r>
      <w:r w:rsidRPr="00590C13">
        <w:rPr>
          <w:rFonts w:ascii="Courier Std" w:hAnsi="Courier Std"/>
          <w:color w:val="373A36"/>
          <w:sz w:val="18"/>
          <w:szCs w:val="18"/>
        </w:rPr>
        <w:tab/>
        <w:t>517</w:t>
      </w:r>
    </w:p>
    <w:p w14:paraId="6F4B97A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LPTAPLDPNDLKPLNSRYDAQISVFGNKLQKKLEEAKAFVVGSGALGCEFLKNLALMGVC</w:t>
      </w:r>
      <w:r w:rsidRPr="00590C13">
        <w:rPr>
          <w:rFonts w:ascii="Courier Std" w:hAnsi="Courier Std"/>
          <w:color w:val="373A36"/>
          <w:sz w:val="18"/>
          <w:szCs w:val="18"/>
        </w:rPr>
        <w:tab/>
        <w:t>517</w:t>
      </w:r>
    </w:p>
    <w:p w14:paraId="4205C97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LPKEPLDASEFRPQNSRYDAQISVFGSTLQKKLEDARVFVVGA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14</w:t>
      </w:r>
    </w:p>
    <w:p w14:paraId="730DE3E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LPSEPVDSSDFAPRNSRYDAQISVFGAKFQKKLEDAKVFT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17</w:t>
      </w:r>
    </w:p>
    <w:p w14:paraId="76ED8F7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LPTEPLDPSDLKPLNTRYDAQISVFGKKFQKKLEDAKVFMVGSGALGCEFLKNLALMGVA</w:t>
      </w:r>
      <w:r w:rsidRPr="00590C13">
        <w:rPr>
          <w:rFonts w:ascii="Courier Std" w:hAnsi="Courier Std"/>
          <w:color w:val="373A36"/>
          <w:sz w:val="18"/>
          <w:szCs w:val="18"/>
        </w:rPr>
        <w:tab/>
        <w:t>527</w:t>
      </w:r>
    </w:p>
    <w:p w14:paraId="12A624B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LPTEPLDPSDLKPLNTRYDAQISVFGHKFQKKLEDAKVFLVGS-----------------</w:t>
      </w:r>
      <w:r w:rsidRPr="00590C13">
        <w:rPr>
          <w:rFonts w:ascii="Courier Std" w:hAnsi="Courier Std"/>
          <w:color w:val="373A36"/>
          <w:sz w:val="18"/>
          <w:szCs w:val="18"/>
        </w:rPr>
        <w:tab/>
        <w:t>438</w:t>
      </w:r>
    </w:p>
    <w:p w14:paraId="0ADC7CB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LPTEPLDPSDLKPLNTRYDAQISVFGHSFQKKLEDAKVFL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31</w:t>
      </w:r>
    </w:p>
    <w:p w14:paraId="47AA583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LPTEPLDPSDLKPLNTRYDAQISVFGHKFQKKLEDAKVFL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29</w:t>
      </w:r>
    </w:p>
    <w:p w14:paraId="6D06417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LPTEPLDPSDLKPLNTRYDAQISVFGHKFQKKLEDANVFL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29</w:t>
      </w:r>
    </w:p>
    <w:p w14:paraId="240A612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LPTEPLDPNDLKPLNSRYDAQISVFGQKLQKKLEDAEVFV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30</w:t>
      </w:r>
    </w:p>
    <w:p w14:paraId="3D3CDBD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LPTEPLDANDLKPLNSRYDAQISVFGQKLQKKLEDAEVFV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71</w:t>
      </w:r>
    </w:p>
    <w:p w14:paraId="62CBCC4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LPSEPLDPNDFRPVNGRYDAQISVFGHKLQKKLEDSKVFV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31</w:t>
      </w:r>
    </w:p>
    <w:p w14:paraId="3F68D0E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LPSEPVDPNDFRPVNGRYDAQISVFGQKLQKKLEDSKVFVVGSGALGCEFLKNLALMGV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49</w:t>
      </w:r>
    </w:p>
    <w:p w14:paraId="33240E1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         :: * * ********** .:*:*:.::. * **:                 </w:t>
      </w:r>
    </w:p>
    <w:p w14:paraId="093D0A62" w14:textId="77777777" w:rsid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3E2D029A" w14:textId="77777777" w:rsidR="008C2A71" w:rsidRPr="00590C13" w:rsidRDefault="008C2A71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05C4016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lastRenderedPageBreak/>
        <w:t>XP_015647669.1(LOC_Os07g49230.1)      CSPKGKLTITDDDVIEKSNLSRQFLFRDWNIRQAKSTVAAAAASAINPNLCIDALQNRAC</w:t>
      </w:r>
      <w:r w:rsidRPr="00590C13">
        <w:rPr>
          <w:rFonts w:ascii="Courier Std" w:hAnsi="Courier Std"/>
          <w:color w:val="373A36"/>
          <w:sz w:val="18"/>
          <w:szCs w:val="18"/>
        </w:rPr>
        <w:tab/>
        <w:t>555</w:t>
      </w:r>
    </w:p>
    <w:p w14:paraId="4B76C84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CGLKGKLTITDDDIIEKSNLSRQFLFRDWNIGQAKSTVAAAAASAINSSLHINALQNRAC</w:t>
      </w:r>
      <w:r w:rsidRPr="00590C13">
        <w:rPr>
          <w:rFonts w:ascii="Courier Std" w:hAnsi="Courier Std"/>
          <w:color w:val="373A36"/>
          <w:sz w:val="18"/>
          <w:szCs w:val="18"/>
        </w:rPr>
        <w:tab/>
        <w:t>561</w:t>
      </w:r>
    </w:p>
    <w:p w14:paraId="26EE08F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CNQNGKLTVTDDDVIEKSNLSRQFLFRDWNIGQPKSTVAATAAMAINPKLHVEALQNRAS</w:t>
      </w:r>
      <w:r w:rsidRPr="00590C13">
        <w:rPr>
          <w:rFonts w:ascii="Courier Std" w:hAnsi="Courier Std"/>
          <w:color w:val="373A36"/>
          <w:sz w:val="18"/>
          <w:szCs w:val="18"/>
        </w:rPr>
        <w:tab/>
        <w:t>465</w:t>
      </w:r>
    </w:p>
    <w:p w14:paraId="14D99B0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CNQNGKLIVTDDDVIEKSNLSRQFLFRDWNIGQPKSTVAATAAMAINPKLHVEALQNRA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45</w:t>
      </w:r>
    </w:p>
    <w:p w14:paraId="7B1E46F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CGVEGKLTITDDDVIEKSNLSRQFLFRDWNIGQAKSTVAAAAASLINPRIRIEALQNRA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81</w:t>
      </w:r>
    </w:p>
    <w:p w14:paraId="53948A1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CGDKGKLIITDDDVIEKSNLSRQFLFRDWNIGQAKSTVAAAAASLINPCIHIEALQNRA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77</w:t>
      </w:r>
    </w:p>
    <w:p w14:paraId="0482FFB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CGDKGKLTITDDDVIEKSNLSRQFLFRDWNIGQAKSTVAAAAASLINPRIHIEALQNRA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77</w:t>
      </w:r>
    </w:p>
    <w:p w14:paraId="30988AB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CGDKGKLTITDDDVIEKSNLSRQFLFRDWNIGQAKSTVAAAAASLINPRIHIEALQNRA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77</w:t>
      </w:r>
    </w:p>
    <w:p w14:paraId="670D43C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CGDKGKLTITDDDVIEKSNLSRQFLFRDWNIGQAKSTVAAAAASLINPRIHIEALQNRAS</w:t>
      </w:r>
      <w:r w:rsidRPr="00590C13">
        <w:rPr>
          <w:rFonts w:ascii="Courier Std" w:hAnsi="Courier Std"/>
          <w:color w:val="373A36"/>
          <w:sz w:val="18"/>
          <w:szCs w:val="18"/>
        </w:rPr>
        <w:tab/>
        <w:t>577</w:t>
      </w:r>
    </w:p>
    <w:p w14:paraId="02EEDC5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CGTQGKLTVTDDDVIEKSNLSRQFLFRDWNIGQAKSTVAATAAAGINSRLNID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574</w:t>
      </w:r>
    </w:p>
    <w:p w14:paraId="20882A1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CGSQGKLTVTDDDIIEKSNLSRQFLFRDWNIGQAKSTVAASAAAVINPRFNIE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577</w:t>
      </w:r>
    </w:p>
    <w:p w14:paraId="22C43D9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CTEQGKLTVTDDDVIEKSNLSRQFLFRDWNIGQAKSTVAAAAATSINPQLRVE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587</w:t>
      </w:r>
    </w:p>
    <w:p w14:paraId="5D7C2E1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--------VTDDDVIEKSNLSRQFLFRDWNIGQAKSTVAATAAASINSQLQVE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490</w:t>
      </w:r>
    </w:p>
    <w:p w14:paraId="0000E67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CNKQGKLTVTDDDVIEKSNLSRQFLFRDWNIGQAKSTVAATAAASINSQLQVE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591</w:t>
      </w:r>
    </w:p>
    <w:p w14:paraId="3D9679B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CNKQGKLTVTDDDVIEKSNLSRQFLFRDWNIGQAKSTVAATAAASINSQLQVE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589</w:t>
      </w:r>
    </w:p>
    <w:p w14:paraId="50C7249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CNKQGKLAVTDDDVIEKSNLSRQFLFRDWNIGQAKSTVAATAAASINSQLQVE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589</w:t>
      </w:r>
    </w:p>
    <w:p w14:paraId="02D3795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CG-QGKLTITDDDVIEKSNLSRQFLFRDWNIGQAKSTVAASAAASINPCLNID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589</w:t>
      </w:r>
    </w:p>
    <w:p w14:paraId="05E2D93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CG-QGKLTITDDDVIEKSNLSRQFLFRDWNIGQAKSTVAASAAASINPRLNID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630</w:t>
      </w:r>
    </w:p>
    <w:p w14:paraId="6AB31DC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CGSQGKLTITDDDVIEKSNLSRQFLFRDWNIGQAKSTVAASAAAAINPSFNIE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591</w:t>
      </w:r>
    </w:p>
    <w:p w14:paraId="748AE24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CGSQGKLTITDDDVIEKSNLSRQFLFRDWNIGQAKSTVAASAAAAINPSFNIEALQNRVG</w:t>
      </w:r>
      <w:r w:rsidRPr="00590C13">
        <w:rPr>
          <w:rFonts w:ascii="Courier Std" w:hAnsi="Courier Std"/>
          <w:color w:val="373A36"/>
          <w:sz w:val="18"/>
          <w:szCs w:val="18"/>
        </w:rPr>
        <w:tab/>
        <w:t>609</w:t>
      </w:r>
    </w:p>
    <w:p w14:paraId="0F17F22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        :****:***************** * ******:**  **  : ::*****. </w:t>
      </w:r>
    </w:p>
    <w:p w14:paraId="24B1576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4271C0D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PDTENVFHDTFWEGLDVVINALDNVNARMYMDMRCLYFQKA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15</w:t>
      </w:r>
    </w:p>
    <w:p w14:paraId="2100A09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PETEHVFHDKFWEGLDVIINALDNVNARMYMDMRCLYFQKPLLESGTLGP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21</w:t>
      </w:r>
    </w:p>
    <w:p w14:paraId="301DDDE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PETENVFNDAFWESLDAVVNALDNVTARMYIDSRCV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525</w:t>
      </w:r>
    </w:p>
    <w:p w14:paraId="04D6DC5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PETENVFNDAFWESLDAVVNALDNVTARMYIDSRCV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05</w:t>
      </w:r>
    </w:p>
    <w:p w14:paraId="41CF748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PETESVFDDTFWENLSVVVNALDNVNARLYI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41</w:t>
      </w:r>
    </w:p>
    <w:p w14:paraId="4EB756F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PETESVFDDTFWENLSVVINALDNVNARLYI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37</w:t>
      </w:r>
    </w:p>
    <w:p w14:paraId="6A8FDA0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PETESVFDDTFWENLSVVINALDNVNARLYI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37</w:t>
      </w:r>
    </w:p>
    <w:p w14:paraId="2BAB52D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PETESVFDDTFWENLSVVINALDNVNARLYI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37</w:t>
      </w:r>
    </w:p>
    <w:p w14:paraId="66970E2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PETESVFDDTFWENLSVVINALDNVNARLYI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37</w:t>
      </w:r>
    </w:p>
    <w:p w14:paraId="4C07B40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PETENVFDDSFWENLTVVVNALDNVTARLYVDSRCV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34</w:t>
      </w:r>
    </w:p>
    <w:p w14:paraId="5E926F0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AETENVFDDAFWENLTVVVNALDNVNARLYVDSRCLYFQKPLLESGTLGTKCNTQS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37</w:t>
      </w:r>
    </w:p>
    <w:p w14:paraId="32BA040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PETENVFDDTFWENLSVVINALDNVNARLYV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47</w:t>
      </w:r>
    </w:p>
    <w:p w14:paraId="2539925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PETENVFDDTFWENLSVVINALDNIKARLYV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550</w:t>
      </w:r>
    </w:p>
    <w:p w14:paraId="2CB072A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PETENVFDDTFWENLSVVINALDNINARLYV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51</w:t>
      </w:r>
    </w:p>
    <w:p w14:paraId="082BDA2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PETENVFDDTFWENLSVVINALDNINARLYV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49</w:t>
      </w:r>
    </w:p>
    <w:p w14:paraId="155C96F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PETENVFDDTFWENLSVVINALDNINARLYV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49</w:t>
      </w:r>
    </w:p>
    <w:p w14:paraId="1C18F75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PETENVFHDTFWENLSVVINALDNVNARLYV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49</w:t>
      </w:r>
    </w:p>
    <w:p w14:paraId="04D5D4D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PETENVFHDTFWENLSVVINALDNVNARLYVDQRCLYFQKS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90</w:t>
      </w:r>
    </w:p>
    <w:p w14:paraId="1A532F3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SETENVFNDTFWENLSVVVNALDNVNARLYV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51</w:t>
      </w:r>
    </w:p>
    <w:p w14:paraId="04466B0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TETENVFNDTFWENLSVVVNALDNVNARLYVDQRCLYFQKPLLESGTLGAKCNTQMVIPH</w:t>
      </w:r>
      <w:r w:rsidRPr="00590C13">
        <w:rPr>
          <w:rFonts w:ascii="Courier Std" w:hAnsi="Courier Std"/>
          <w:color w:val="373A36"/>
          <w:sz w:val="18"/>
          <w:szCs w:val="18"/>
        </w:rPr>
        <w:tab/>
        <w:t>669</w:t>
      </w:r>
    </w:p>
    <w:p w14:paraId="1C83D70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 :** **.* ***.* .::*****:.**:*:* **:**** ******** ***** ****</w:t>
      </w:r>
    </w:p>
    <w:p w14:paraId="08DD4DAA" w14:textId="77777777" w:rsid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568FB7AE" w14:textId="77777777" w:rsidR="008C2A71" w:rsidRPr="00590C13" w:rsidRDefault="008C2A71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2CF91A9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lastRenderedPageBreak/>
        <w:t>XP_015647669.1(LOC_Os07g49230.1)      LTENYGASRDPPEKQAPMCTVHSFPHNIDHCLTWARSEFEGLLEKTPGEVNSFLSNPAQ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75</w:t>
      </w:r>
    </w:p>
    <w:p w14:paraId="6B7F118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LTENYGASRDPPEKQAPMCTVHSFPHNIDHCLTWARSEFEGLLEKTPNEVNSFISNPAQ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81</w:t>
      </w:r>
    </w:p>
    <w:p w14:paraId="04CFC0E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LTENYGASRDPPEKQAPMCTVHSFPHNIDHCLTWARSEFEGLLEKTPTEVNAFLSNPGGY</w:t>
      </w:r>
      <w:r w:rsidRPr="00590C13">
        <w:rPr>
          <w:rFonts w:ascii="Courier Std" w:hAnsi="Courier Std"/>
          <w:color w:val="373A36"/>
          <w:sz w:val="18"/>
          <w:szCs w:val="18"/>
        </w:rPr>
        <w:tab/>
        <w:t>585</w:t>
      </w:r>
    </w:p>
    <w:p w14:paraId="31294B5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LTENYGASRDPPEKQAPMCTVHSFPHNIDHCLTWARSEFEGLLEKTPTEVNAFLSNPGG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65</w:t>
      </w:r>
    </w:p>
    <w:p w14:paraId="183C437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LTENYGASRDPPEKQAPMCTVHSFPHNIDHCLTWARSEFEGLLEKTPTEVNAYLINPTDY</w:t>
      </w:r>
      <w:r w:rsidRPr="00590C13">
        <w:rPr>
          <w:rFonts w:ascii="Courier Std" w:hAnsi="Courier Std"/>
          <w:color w:val="373A36"/>
          <w:sz w:val="18"/>
          <w:szCs w:val="18"/>
        </w:rPr>
        <w:tab/>
        <w:t>701</w:t>
      </w:r>
    </w:p>
    <w:p w14:paraId="5AF5E80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LTENYGASRDPPEKQAPMCTVHSFPHNIDHCLTWARSEFEGLLEKTPTEVNAFLINPSD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97</w:t>
      </w:r>
    </w:p>
    <w:p w14:paraId="26D42C2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LTENYGASRDPPEKQAPMCTVHSFPHNIDHCLTWARSEFEGLLEKTPTEVNAYLINPSD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97</w:t>
      </w:r>
    </w:p>
    <w:p w14:paraId="34AF213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LTENYGASRDPPEKQAPMCTVHSFPHNIDHCLTWARSEFEGLLEKTPTEVNAYLINPSD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97</w:t>
      </w:r>
    </w:p>
    <w:p w14:paraId="3D9B4D7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LTENYGASRDPPEKQAPMCTVHSFPHNIDHCLTWARSEFEGLLEKTPTEVNAYLINPSD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97</w:t>
      </w:r>
    </w:p>
    <w:p w14:paraId="09F8D24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LTENYGASRDPPEKQAPMCTVHSFPHNIDHCLTWARSEFEGLLEKTPAEVNAYLSDPV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94</w:t>
      </w:r>
    </w:p>
    <w:p w14:paraId="29A8097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LTENYGASRDPPEKQAPMCTVHSFPHNIDHCLTWARSEFEGLLEKTPAEVNAYLSSPV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97</w:t>
      </w:r>
    </w:p>
    <w:p w14:paraId="2E8111D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LTENYGASRDPPEKQAPMCTLHSFPHNIDHCLTWARSEFEGLLEKTPAEVNAYLSNPN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707</w:t>
      </w:r>
    </w:p>
    <w:p w14:paraId="28967AF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LTENYGASRDPPEKQAPMCTLHSFPHNIDHCLTWARSEFEGLLEKIPAEVNAYLSKPS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610</w:t>
      </w:r>
    </w:p>
    <w:p w14:paraId="2FF813F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LTENYGASRDPPEKQAPMCTLHSFPHNIDHCLTWARSEFEGLLEKIPAEVNAYLSNPS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711</w:t>
      </w:r>
    </w:p>
    <w:p w14:paraId="5B23F54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LTENYGASRDPPEKQAPMCTLHSFPHNIDHCLTWARSEFEGLLEKIPAEVNAYLSNPS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709</w:t>
      </w:r>
    </w:p>
    <w:p w14:paraId="0D8678B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LTENYGASRDPPEKQAPMCTLHSFPHNIDHCLTWARSEFEGLLEKIPAEVNAYLSNPS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709</w:t>
      </w:r>
    </w:p>
    <w:p w14:paraId="7AD2EED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LTENYGASRDPPEKQAPMCTVHSFPHNIDHCLTWARSEFEGLLEKTPAEVNAYLSNPN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709</w:t>
      </w:r>
    </w:p>
    <w:p w14:paraId="09214B1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LTENYGASRDPPEKQAPMCTVHSFPHNIDHCLTWARSEFEGLLEKTPAEVNAYLSNPN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750</w:t>
      </w:r>
    </w:p>
    <w:p w14:paraId="5D4B09A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LTENYGASRDPPEKQAPMCTVHSFPHNIDHCLTWARSEFEGLLEKTPAEVNAYLSNPS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711</w:t>
      </w:r>
    </w:p>
    <w:p w14:paraId="22BEF48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LTENYGASRDPPEKQAPMCTVHSFPHNIDHCLTWARSEFEGLLEKTPAEVNAYLSNPSEY</w:t>
      </w:r>
      <w:r w:rsidRPr="00590C13">
        <w:rPr>
          <w:rFonts w:ascii="Courier Std" w:hAnsi="Courier Std"/>
          <w:color w:val="373A36"/>
          <w:sz w:val="18"/>
          <w:szCs w:val="18"/>
        </w:rPr>
        <w:tab/>
        <w:t>729</w:t>
      </w:r>
    </w:p>
    <w:p w14:paraId="12B7F89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********************:************************ * ***::: .*  *</w:t>
      </w:r>
    </w:p>
    <w:p w14:paraId="36C7D9D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2BFD276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AAAMRKAGDAQARELLERVSECLGKERCSLFEDCIRWARLKFEDYFSNRVKQLTF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35</w:t>
      </w:r>
    </w:p>
    <w:p w14:paraId="29DCB45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AAAMRKAGDAQARELLERVCECLDKERCDGFEDCIAWARLKFEDYFANRVKQLTF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41</w:t>
      </w:r>
    </w:p>
    <w:p w14:paraId="130044D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ATVARTAGDAQARDQLERVIECLEREKCETFQDCITWARLKFEDYFSNRVKQLTY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645</w:t>
      </w:r>
    </w:p>
    <w:p w14:paraId="0C5E3CB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ATVARTAGDAQARDQLERVIECLEREKCETFQDCITWARLKFEDYFSNRVKQLTY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25</w:t>
      </w:r>
    </w:p>
    <w:p w14:paraId="164BB99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ISSMQKAGDAQARDILDRVLECLDKERCDSFEDCITWARLRFEDYFADRVKQLTY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61</w:t>
      </w:r>
    </w:p>
    <w:p w14:paraId="721C3E9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ISAMQKAGDAQARDTLDRVLECLDKERCDTFQDCITWARLRFEDYFADRVKQLTFTFPEE</w:t>
      </w:r>
      <w:r w:rsidRPr="00590C13">
        <w:rPr>
          <w:rFonts w:ascii="Courier Std" w:hAnsi="Courier Std"/>
          <w:color w:val="373A36"/>
          <w:sz w:val="18"/>
          <w:szCs w:val="18"/>
        </w:rPr>
        <w:tab/>
        <w:t>757</w:t>
      </w:r>
    </w:p>
    <w:p w14:paraId="4099BAB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ISAMQKAGDAQARDTLDRVLECLDKERCDTFQDCITWARLRFEDYFADRVKQLTFTFPEE</w:t>
      </w:r>
      <w:r w:rsidRPr="00590C13">
        <w:rPr>
          <w:rFonts w:ascii="Courier Std" w:hAnsi="Courier Std"/>
          <w:color w:val="373A36"/>
          <w:sz w:val="18"/>
          <w:szCs w:val="18"/>
        </w:rPr>
        <w:tab/>
        <w:t>757</w:t>
      </w:r>
    </w:p>
    <w:p w14:paraId="649CB73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ISAMQKAGDAQARDTLDRVLECLDKERCDTFQDCITWARLRFEDYFADRVKQLTFTFPEE</w:t>
      </w:r>
      <w:r w:rsidRPr="00590C13">
        <w:rPr>
          <w:rFonts w:ascii="Courier Std" w:hAnsi="Courier Std"/>
          <w:color w:val="373A36"/>
          <w:sz w:val="18"/>
          <w:szCs w:val="18"/>
        </w:rPr>
        <w:tab/>
        <w:t>757</w:t>
      </w:r>
    </w:p>
    <w:p w14:paraId="6B2D0C9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ISAMQKAGDAQARDTLDRVLECLDKERCDTFQDCITWARLRFEDYFADRVKQLTFTFPEE</w:t>
      </w:r>
      <w:r w:rsidRPr="00590C13">
        <w:rPr>
          <w:rFonts w:ascii="Courier Std" w:hAnsi="Courier Std"/>
          <w:color w:val="373A36"/>
          <w:sz w:val="18"/>
          <w:szCs w:val="18"/>
        </w:rPr>
        <w:tab/>
        <w:t>757</w:t>
      </w:r>
    </w:p>
    <w:p w14:paraId="3A4A1B9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MKAMRTAGDAQARDTLGRVVECLEKEKCNSFQDCITWARLRFEDYFANRVKQLCY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54</w:t>
      </w:r>
    </w:p>
    <w:p w14:paraId="48110BA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TNSMMSAGDAQARDTLERIVECLEKEKCETFQDCLTWARLRFEDYFVNRVKQLIY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57</w:t>
      </w:r>
    </w:p>
    <w:p w14:paraId="50F8EE6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TSAQTNAGDAQARDNLERILECLDRESCETFEDCIAWARLKFEEYFANRVKQLIF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67</w:t>
      </w:r>
    </w:p>
    <w:p w14:paraId="78DF562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TSAQTNAGDAQARDNLERVLECLDRESCETFEDCIAWARLKFEDYFANRVKQLIF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670</w:t>
      </w:r>
    </w:p>
    <w:p w14:paraId="2AF9543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TSAQTNAGDAQARDNLERVLECLDRESCETFEDCIAWARLKFEDYFANRVKQLIF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71</w:t>
      </w:r>
    </w:p>
    <w:p w14:paraId="3A1F817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TSAQTNAGDAQARDNLERVLECLDLESCETFEDCIAWARLKFEDYFANRVKQLIF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69</w:t>
      </w:r>
    </w:p>
    <w:p w14:paraId="65B7804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TSAQTNAGDAQARDNLERVLECLDRESCETFEDCIAWARLKFEDYFANRVKQLIF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69</w:t>
      </w:r>
    </w:p>
    <w:p w14:paraId="4BC05AB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TNAMKNAGDAQARDNLERVLECLDKEKCETFEDCITWARLKFEDYFANRVKQLIY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69</w:t>
      </w:r>
    </w:p>
    <w:p w14:paraId="2D65DAA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TNAMRNAGDAQARDNLERVLECLDKEKCETFEDCITWARLKFEDYFANRVKQLIY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810</w:t>
      </w:r>
    </w:p>
    <w:p w14:paraId="37830CC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TNAMKNAGDAQARDNLERVLECLDREKCETFEDCITWARLKFEDYFVNRVKQLIY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71</w:t>
      </w:r>
    </w:p>
    <w:p w14:paraId="398DA6F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TNAMKNAGDAQARDNLERVLECLDQEKCETFEDCITWARLKFEDYFVNRVKQLIYTFPE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89</w:t>
      </w:r>
    </w:p>
    <w:p w14:paraId="0A4A99C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     .*******: * *: ***  * *. *:**: ****:**:** :***** :****:</w:t>
      </w:r>
    </w:p>
    <w:p w14:paraId="6AF98D60" w14:textId="77777777" w:rsid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5D1B40CF" w14:textId="77777777" w:rsidR="008C2A71" w:rsidRPr="00590C13" w:rsidRDefault="008C2A71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02B19D4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lastRenderedPageBreak/>
        <w:t>XP_015647669.1(LOC_Os07g49230.1)      AATSTGAPFWSAPKRFPRPLQFSVSDPSHIHFIMSASILRAESFGIAIPDWAKNTSKLAD</w:t>
      </w:r>
      <w:r w:rsidRPr="00590C13">
        <w:rPr>
          <w:rFonts w:ascii="Courier Std" w:hAnsi="Courier Std"/>
          <w:color w:val="373A36"/>
          <w:sz w:val="18"/>
          <w:szCs w:val="18"/>
        </w:rPr>
        <w:tab/>
        <w:t>795</w:t>
      </w:r>
    </w:p>
    <w:p w14:paraId="72EB7AF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AVTSTGAFFWSAPKRFPRPLQFSTVNSSHIHFILAASILRAVSFGISIPDWAKNTSNLVD</w:t>
      </w:r>
      <w:r w:rsidRPr="00590C13">
        <w:rPr>
          <w:rFonts w:ascii="Courier Std" w:hAnsi="Courier Std"/>
          <w:color w:val="373A36"/>
          <w:sz w:val="18"/>
          <w:szCs w:val="18"/>
        </w:rPr>
        <w:tab/>
        <w:t>801</w:t>
      </w:r>
    </w:p>
    <w:p w14:paraId="4ED85AB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AMTSSGAPFWSAPKRFPRPLEFLTSDPSQLNFILAAAILRAETFGIPIPDWVKNPAKM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705</w:t>
      </w:r>
    </w:p>
    <w:p w14:paraId="5D1C6C0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AMTSSGAPFWSAPKRFPRPLEFLTSDPSQLNFILAAAILRAETFGIPIPDWVKNPAKM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785</w:t>
      </w:r>
    </w:p>
    <w:p w14:paraId="266A259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AATSSGAPFWSAPKRFPRPLQFSVDDASHLQFLLAASMLRAETFGISIPDWVNSPQKL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21</w:t>
      </w:r>
    </w:p>
    <w:p w14:paraId="512FBBE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ATTSSGAPFWSSPKRFPRPLQFSVDDASHLQFLLAASILRAETFGILIPDWVKSPQKL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17</w:t>
      </w:r>
    </w:p>
    <w:p w14:paraId="2F49A9A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ATTSSGAPFWSAPKRFPRPLQFSVDDASHLQFLLAASILRAETFGILIPDWVKSPQKL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17</w:t>
      </w:r>
    </w:p>
    <w:p w14:paraId="37FD24E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ATTSSGAPFWSAPKRFPRPLQFSVDDASHLQFLLAASILRAETFGILIPDWVKSPQKL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17</w:t>
      </w:r>
    </w:p>
    <w:p w14:paraId="057CD01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ATTSSGAPFWSAPKRFPRPLQFSVDDASHLQFLLAASILRAETFGILIPDWVKSPQKL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17</w:t>
      </w:r>
    </w:p>
    <w:p w14:paraId="2046C71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AATSTGAPFWSAPKRFPRPLQFSSTDLSHINFVMAASILRAETFGIPTPEWAKTRAGL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14</w:t>
      </w:r>
    </w:p>
    <w:p w14:paraId="56515A1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AATSTGAPFWSAPKRFPRPLQYSSSDPSLLNFITATAILRAETFGIPIPEWTKNPKEA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17</w:t>
      </w:r>
    </w:p>
    <w:p w14:paraId="09F9BA7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AVTSSGAPFWSAPKRFPRPLQFSSTDPSHLHFIMAASILRAETFGIPIPDWVKHPQKL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27</w:t>
      </w:r>
    </w:p>
    <w:p w14:paraId="4C730AB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AMTNSGAPFWSAPKRFPHPLQFSSTDPSHLHFIMAASILRAETFGIRIPDWAKHPKKL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730</w:t>
      </w:r>
    </w:p>
    <w:p w14:paraId="74701EF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SMTSSGAPFWSAPKRFPHPLQFSSTDPSHLHFIMAASILRAETFGIPIPDWAKHPKKLN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31</w:t>
      </w:r>
    </w:p>
    <w:p w14:paraId="0C610B4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AMTSSGAPFWSAPKRFPHPLQFSSTDPSHLHFIMAASILRAETFGIPIPDWAKHPKKL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29</w:t>
      </w:r>
    </w:p>
    <w:p w14:paraId="01FA6DF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SMTSSGAPFWSAPKRFPHPLQFSSTDPSHLHFIMAASILRAETFGIPIPDWAKHPKKLS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29</w:t>
      </w:r>
    </w:p>
    <w:p w14:paraId="7F58BDD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AATSTGAPFWSAPKRFPHPLQFSSSDLGHLQFLMAASILRAETFGIPIPDWVKNPKKL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29</w:t>
      </w:r>
    </w:p>
    <w:p w14:paraId="0A78EF8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AATSTGAPFWSAPKRFPHPLQFSSSDLGHLLFLMAASILRAETFGIPIPDWVKHPKKL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70</w:t>
      </w:r>
    </w:p>
    <w:p w14:paraId="5C88EA0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AATSTGALFWSAPKRFPRPLQFSATDLGHLYFVLSASILRAETFGIPIPDWGKNPRKM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31</w:t>
      </w:r>
    </w:p>
    <w:p w14:paraId="0B86D0E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AATSTGAPFWSAPKRFPRPLQFSASDLGHLNFVSSASILRAETFGIPIPDWGKNPRKMAE</w:t>
      </w:r>
      <w:r w:rsidRPr="00590C13">
        <w:rPr>
          <w:rFonts w:ascii="Courier Std" w:hAnsi="Courier Std"/>
          <w:color w:val="373A36"/>
          <w:sz w:val="18"/>
          <w:szCs w:val="18"/>
        </w:rPr>
        <w:tab/>
        <w:t>849</w:t>
      </w:r>
    </w:p>
    <w:p w14:paraId="4E0A11C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: *.:** ***:*****:**::   : . : *: ::::*** :***  *:* :      :</w:t>
      </w:r>
    </w:p>
    <w:p w14:paraId="7357E40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0DD4460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AVSEVAVPQFEPKKGVSIVTDEKATSLS-SASVDDVSVIDDLLAKLEECAKRLPPGFQ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54</w:t>
      </w:r>
    </w:p>
    <w:p w14:paraId="2390224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AVSKVVVPEFEPKSGVKIETDEKASNIS-SASVDDASVIEDLLTKLEASAKKLPPGFQ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60</w:t>
      </w:r>
    </w:p>
    <w:p w14:paraId="6B8021E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AVDKVIVPDFQPKQGVKIVTDEKATSLS-SASVDDAAVIEELIAKLEAISKTLQPGFQ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764</w:t>
      </w:r>
    </w:p>
    <w:p w14:paraId="2DA0D35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AVDKVIVPDFQPKQGVKIVTDEKATSLS-SASVDDAAVIEELIAKLEAISKTLQPGFQ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44</w:t>
      </w:r>
    </w:p>
    <w:p w14:paraId="0DD95EC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AVDKVMVPDFQPKKDVKIVTDEKATSMS-ASSIDDAAVINELVMQLETCRQKLPSGYKMN</w:t>
      </w:r>
      <w:r w:rsidRPr="00590C13">
        <w:rPr>
          <w:rFonts w:ascii="Courier Std" w:hAnsi="Courier Std"/>
          <w:color w:val="373A36"/>
          <w:sz w:val="18"/>
          <w:szCs w:val="18"/>
        </w:rPr>
        <w:tab/>
        <w:t>880</w:t>
      </w:r>
    </w:p>
    <w:p w14:paraId="67165A9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AVDKVIVPDFQPKKDVKIVTDEKATSMA-ASSIDDAAVINELVMKLETCRQKLPSGYKMN</w:t>
      </w:r>
      <w:r w:rsidRPr="00590C13">
        <w:rPr>
          <w:rFonts w:ascii="Courier Std" w:hAnsi="Courier Std"/>
          <w:color w:val="373A36"/>
          <w:sz w:val="18"/>
          <w:szCs w:val="18"/>
        </w:rPr>
        <w:tab/>
        <w:t>876</w:t>
      </w:r>
    </w:p>
    <w:p w14:paraId="5F9DA88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AVDKVMVPDFQPKKDVKIVTDEKATSMA-ASSIDDAAVINELVMKLETCRQKLPSGYKMN</w:t>
      </w:r>
      <w:r w:rsidRPr="00590C13">
        <w:rPr>
          <w:rFonts w:ascii="Courier Std" w:hAnsi="Courier Std"/>
          <w:color w:val="373A36"/>
          <w:sz w:val="18"/>
          <w:szCs w:val="18"/>
        </w:rPr>
        <w:tab/>
        <w:t>876</w:t>
      </w:r>
    </w:p>
    <w:p w14:paraId="3E56DE7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AVDKVIVPDFQPKKDVKIVTDEKATSMA-ASSIDDAAVINELVMKLETCRQKLPSGYKMN</w:t>
      </w:r>
      <w:r w:rsidRPr="00590C13">
        <w:rPr>
          <w:rFonts w:ascii="Courier Std" w:hAnsi="Courier Std"/>
          <w:color w:val="373A36"/>
          <w:sz w:val="18"/>
          <w:szCs w:val="18"/>
        </w:rPr>
        <w:tab/>
        <w:t>876</w:t>
      </w:r>
    </w:p>
    <w:p w14:paraId="25A1678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AVDKVIVPDFQPKKDVKIVTDEKATSMA-ASSIDDAAVINELVMKLETCRQELPSGYKMN</w:t>
      </w:r>
      <w:r w:rsidRPr="00590C13">
        <w:rPr>
          <w:rFonts w:ascii="Courier Std" w:hAnsi="Courier Std"/>
          <w:color w:val="373A36"/>
          <w:sz w:val="18"/>
          <w:szCs w:val="18"/>
        </w:rPr>
        <w:tab/>
        <w:t>876</w:t>
      </w:r>
    </w:p>
    <w:p w14:paraId="3C0C856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AVERVIVPDFEPKKDATIVTDEKATTLS-TASVDDAAVIDELNAKLVRCRMSLQPE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73</w:t>
      </w:r>
    </w:p>
    <w:p w14:paraId="4766631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AVDRVIVPDFEPRQDAKIVTDEKATTLT-TASVDDAAVIDDLIAKIDQCRHNLSPD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76</w:t>
      </w:r>
    </w:p>
    <w:p w14:paraId="3DF506D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AVHKVMVPCFQPRKDAKIVTDEKATSLSSSASIDDAAVIDELISKLECGRKNLPPG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87</w:t>
      </w:r>
    </w:p>
    <w:p w14:paraId="7C13F52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AVDKVMVPDFQPKKDAKIVTDEKETSLS-TASIDDAAVIDELISKLEHYRKNLTPG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789</w:t>
      </w:r>
    </w:p>
    <w:p w14:paraId="24B139A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AVDKVMVPDFQPTKDAKIVTDEKATSLS-TASIDDAAVIDELISKLEHYRKNLTPG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90</w:t>
      </w:r>
    </w:p>
    <w:p w14:paraId="3DFD9D0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AVDKVMVPDFQPKKDAKIVTDEKATSLS-TASIDDAAVIDELISKLEHYRKNLTPG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88</w:t>
      </w:r>
    </w:p>
    <w:p w14:paraId="457CE0F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AVDKVMVPDFQPKKDAKIVTDEKATSLS-TASIDDAAVIDELISKLEHYRKNLTPG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88</w:t>
      </w:r>
    </w:p>
    <w:p w14:paraId="62CF470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AVDRVIVPDFQPKKDAKIVTDEKATSLS-SASIDDAAVINDLILKLEGCRTKLLPE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88</w:t>
      </w:r>
    </w:p>
    <w:p w14:paraId="44E40B6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AVDRVIVPDFQPKKDAKIVTDEKATSLS-SASIDDAAVINDLIVKLEGCRTKLQPE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929</w:t>
      </w:r>
    </w:p>
    <w:p w14:paraId="7B96CCB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AVDRVIVPDFQPKKDVKIVTDEKATSLS-TASIDDAAVINDLVIKLERCRANLSPVFR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890</w:t>
      </w:r>
    </w:p>
    <w:p w14:paraId="6338F90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AVDRVIVPDFQPKKDVKIVTDEKATSLS-TASIDDAAVINDLVIKLERCRANLPPVFMMK</w:t>
      </w:r>
      <w:r w:rsidRPr="00590C13">
        <w:rPr>
          <w:rFonts w:ascii="Courier Std" w:hAnsi="Courier Std"/>
          <w:color w:val="373A36"/>
          <w:sz w:val="18"/>
          <w:szCs w:val="18"/>
        </w:rPr>
        <w:tab/>
        <w:t>908</w:t>
      </w:r>
    </w:p>
    <w:p w14:paraId="1BB5516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** .* ** *:* ....* **** :.:: ::*:**.:**::*  ::      *   : *:</w:t>
      </w:r>
    </w:p>
    <w:p w14:paraId="16001B6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1D273EF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PIQFEKDDDTNFHMDLISGF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14</w:t>
      </w:r>
    </w:p>
    <w:p w14:paraId="05A764B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lastRenderedPageBreak/>
        <w:t>XP_015632802.1(LOC_Os03g18380.3)      AIQFEKDDDTNFHMDLIAGLANMRARNYGIQ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20</w:t>
      </w:r>
    </w:p>
    <w:p w14:paraId="01CEC7C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PIQFEKDDDTNYHMDVIAGF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824</w:t>
      </w:r>
    </w:p>
    <w:p w14:paraId="74D2B8D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PIQFEKDDDTNYHMDVIAGF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04</w:t>
      </w:r>
    </w:p>
    <w:p w14:paraId="530AF07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PIQFEKDDDTNYHMDF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40</w:t>
      </w:r>
    </w:p>
    <w:p w14:paraId="65B90C6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PIQFEKDDDTNYHMDL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36</w:t>
      </w:r>
    </w:p>
    <w:p w14:paraId="071EBF1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PIQFEKDDDTNYHMDL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36</w:t>
      </w:r>
    </w:p>
    <w:p w14:paraId="4194A04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PIQFEKDDDTNYHMDL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36</w:t>
      </w:r>
    </w:p>
    <w:p w14:paraId="7DD4B67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PIQFEKDDDTNYHMDL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36</w:t>
      </w:r>
    </w:p>
    <w:p w14:paraId="6469507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AIQFEKDDDTNYHMDMIAGLANMRARNYSVPEVDKLKAKFIAGRIIPAIATSTAMATGF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33</w:t>
      </w:r>
    </w:p>
    <w:p w14:paraId="3741DA7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PIQFEKDDDTNYHMDV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36</w:t>
      </w:r>
    </w:p>
    <w:p w14:paraId="74663E1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PIQFEKDDDTNFHMDLIAALANMRARNYCIPEVDKLKAKFIAGRIIPAIATT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47</w:t>
      </w:r>
    </w:p>
    <w:p w14:paraId="11693A7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PIQFEKDDDTNYHMDLIAALANMRARNYSIPEVDKLKAKFIAGRIIPAIATT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849</w:t>
      </w:r>
    </w:p>
    <w:p w14:paraId="0CF5E5E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PIQFEKDDDTNYHMDLIAALANMRARNYSIPEVDKLKAKFIAGRIIPAIATT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50</w:t>
      </w:r>
    </w:p>
    <w:p w14:paraId="508127C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PIQFEKDDDTNYHMDLIAALANMRARNYSIPEVDKLKAKFIAGRIIPAIATT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48</w:t>
      </w:r>
    </w:p>
    <w:p w14:paraId="05E0EAB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PIQFEKDDDTNYHMDLIAALANMRARNYSIPEVDKLKAKFIAGRIIPAIATT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48</w:t>
      </w:r>
    </w:p>
    <w:p w14:paraId="2099695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PVQFEKDDDTNYHMDL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48</w:t>
      </w:r>
    </w:p>
    <w:p w14:paraId="386BEA6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PVQFEKDDDTNYHMDL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89</w:t>
      </w:r>
    </w:p>
    <w:p w14:paraId="1F0D490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PIQFEKDDDTNYHMDV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50</w:t>
      </w:r>
    </w:p>
    <w:p w14:paraId="5BB7DE9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PIQFEKDDDTNYHMDVIAGLANMRARNYSIPEVDKLKAKFIAGRIIPAIATSTAMATGLV</w:t>
      </w:r>
      <w:r w:rsidRPr="00590C13">
        <w:rPr>
          <w:rFonts w:ascii="Courier Std" w:hAnsi="Courier Std"/>
          <w:color w:val="373A36"/>
          <w:sz w:val="18"/>
          <w:szCs w:val="18"/>
        </w:rPr>
        <w:tab/>
        <w:t>968</w:t>
      </w:r>
    </w:p>
    <w:p w14:paraId="37E4595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 :*********:***.*:.:******** : ********************:******:*</w:t>
      </w:r>
    </w:p>
    <w:p w14:paraId="4E4562A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56E6BC5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CLELYKVIAGEHPIEDYRNTFANLALPLFSMAEPVPPKVMKHQDMSWTVWDRWSIKGNL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74</w:t>
      </w:r>
    </w:p>
    <w:p w14:paraId="6CD54D3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CLELYKVLAGGHPVEDYRNSFANLAIPMFSMAEPLPPKVIKHQDMRWTIWDRWSIEGNI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80</w:t>
      </w:r>
    </w:p>
    <w:p w14:paraId="4E004CD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CLELYKVLGGGHKVEDYRNTFANLAIPLFSMAEPVPPKTIKHQDMAWTVWDRWTITGNIT</w:t>
      </w:r>
      <w:r w:rsidRPr="00590C13">
        <w:rPr>
          <w:rFonts w:ascii="Courier Std" w:hAnsi="Courier Std"/>
          <w:color w:val="373A36"/>
          <w:sz w:val="18"/>
          <w:szCs w:val="18"/>
        </w:rPr>
        <w:tab/>
        <w:t>884</w:t>
      </w:r>
    </w:p>
    <w:p w14:paraId="7C90925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CLELYKVLGGGHKVEDYRNTFANLAIPLFSMAEPVPPKTIKHQDMAWTVWDRWTITGNI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64</w:t>
      </w:r>
    </w:p>
    <w:p w14:paraId="514C1E2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CLELYKVLNGGHKVEDYRNTFANLALPLFSMAEPVPPKVIKHQDMSWTVWDRWIL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00</w:t>
      </w:r>
    </w:p>
    <w:p w14:paraId="702E921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CLELYKVLDGGHKVEDYRNTFANLALPLFSMAEPVPPKVTKHQDMNWTVWDRWIL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96</w:t>
      </w:r>
    </w:p>
    <w:p w14:paraId="45A866B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CLELYKVLDGGHKVEDYRNTFANLALPLFSMAEPVPPKVVKHQDMNWTVWDRWIL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96</w:t>
      </w:r>
    </w:p>
    <w:p w14:paraId="6879177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CLELYKVLDGGHKVEDYRNTFANLALPLFSMAEPVPPKVVKHQDMNWTVWDRWIL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96</w:t>
      </w:r>
    </w:p>
    <w:p w14:paraId="0886887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CLELYKVLDGGHKVEDYRNTFANLALPLFSMAEPVPPKVVKHQDMNWTVWDRWIL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96</w:t>
      </w:r>
    </w:p>
    <w:p w14:paraId="2C2E6C0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CLEMYKVLDGSHKVEDYRNTFANLALPLFSMAE-VPPKVVKHQDQSWTVWDRWVMRG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92</w:t>
      </w:r>
    </w:p>
    <w:p w14:paraId="0BF38C8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CLELYKVLDGGHKVEAYRNTFANLALPLFSMAEPLPPKVVKHRDMAWTVWDRWVLKG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96</w:t>
      </w:r>
    </w:p>
    <w:p w14:paraId="1964040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CLELYKVLDGSHKLEDYRNTFANLALPLFSIAEPVPPKIIKHNDLSWTVWDRWVI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07</w:t>
      </w:r>
    </w:p>
    <w:p w14:paraId="2CFB04E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CLELYKVLDGGHKLEDYRNTFANLALPLFSMAEPVPPKVVKHQDMSWTVWDRWVI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909</w:t>
      </w:r>
    </w:p>
    <w:p w14:paraId="34F766D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CLELYKVLDGGHKLEDYRNTFANLALPLFSMAEPVPPKVVKHQDMSWTVWDRWVI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10</w:t>
      </w:r>
    </w:p>
    <w:p w14:paraId="1230E89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CLELYKVLDGGHKLEDYRNTFANLALPLFSMAEPVPPKVVKHQDMSWTVWDRWVI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08</w:t>
      </w:r>
    </w:p>
    <w:p w14:paraId="7957182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CLELYKVLDGGHKLEDYRNTFANLALPLFSMAEPVPPKVVKHQDMSWTVWDRWVI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08</w:t>
      </w:r>
    </w:p>
    <w:p w14:paraId="1D469EAF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CLELYKALDGGHKVEDYRNTFANLALPLFSMAEPVPPKVIKHQDMSWTVWDRWIL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08</w:t>
      </w:r>
    </w:p>
    <w:p w14:paraId="3942657C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CLELYKALDGGHKVEDYRNTFANLALPLFSIAEPVPPKVIKHQDMSWTVWDRWILK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49</w:t>
      </w:r>
    </w:p>
    <w:p w14:paraId="433C0B9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CLELYKALDGGHKVEDYRNTFANLALPLFSMAEPVPPKIIKHQDMSWTVWDRWILGN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10</w:t>
      </w:r>
    </w:p>
    <w:p w14:paraId="71951C2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CLELYKVLDGGHKVEDYRNTFANLALPLFSMAEPVPPKIIKHQDMSWTVWDRWILGDNPT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28</w:t>
      </w:r>
    </w:p>
    <w:p w14:paraId="006714B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***:**.: * * :* ***:*****:*:**:** :***  **.*  **:**** : .* *</w:t>
      </w:r>
    </w:p>
    <w:p w14:paraId="0D934C16" w14:textId="77777777" w:rsid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7A44002F" w14:textId="77777777" w:rsidR="008C2A71" w:rsidRDefault="008C2A71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1CAAC875" w14:textId="77777777" w:rsidR="008C2A71" w:rsidRPr="00590C13" w:rsidRDefault="008C2A71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66DAAF0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lastRenderedPageBreak/>
        <w:t>XP_015647669.1(LOC_Os07g49230.1)      VAELLQWFSDKGLTAYSISCGTSLLYNNMFARHKERLNKKVVDVAREVAKVDVPEYRK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34</w:t>
      </w:r>
    </w:p>
    <w:p w14:paraId="6E7968E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VAELLKWLSDKGLSAYSVSCGTSLLYNTMFPRHKDRVNKKLVDVAKEVAKVDVPA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40</w:t>
      </w:r>
    </w:p>
    <w:p w14:paraId="42B95AC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LRELLDWLKEKGLNAYSISCGTSLLYNSMFPRHKERLDKKVVDVAREVAKVEVPP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944</w:t>
      </w:r>
    </w:p>
    <w:p w14:paraId="5BDC527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LRELLDWLKEKGLNAYSISCGTSLLYNSMFPRHKERLDKKVVDVAREVAKVEVPP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24</w:t>
      </w:r>
    </w:p>
    <w:p w14:paraId="2E53A43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LRELLQWLQNKGLNAYSISYGSCLLYNSMFPKHKERMDRKMVELAKEVAKADLPPYRKHF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60</w:t>
      </w:r>
    </w:p>
    <w:p w14:paraId="59CF08A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LRELLQWLQNKGLNAYSISYGSCLLYNSMFPKHKERMDRKLVDLAREVAKADLPPYRKHF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56</w:t>
      </w:r>
    </w:p>
    <w:p w14:paraId="768AC2A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LRELLQWLQNKGLNAYSISYGSCLLYNSMFPKHKERMDRKMVDLAREVAKADLPPYRKHF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56</w:t>
      </w:r>
    </w:p>
    <w:p w14:paraId="445998E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LRELLQWLQNKGLNAYSISYGSCLLYNSMFPKHKERMDRKLVDLAREVAKADLPPYRKHF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56</w:t>
      </w:r>
    </w:p>
    <w:p w14:paraId="3C4B4D2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LRELLQWLQNKGLNAYSISYGSCLLYNSMFPKHKERMDRKLVDLAREVAKADLPPYRKHF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56</w:t>
      </w:r>
    </w:p>
    <w:p w14:paraId="2FDBA158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LRELLDWLKEKGLNAYSISCGSSLLYNSMFSRHKERMNRRVVDLARDVAGVELPAYRRHV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52</w:t>
      </w:r>
    </w:p>
    <w:p w14:paraId="17C96E1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LREVLQWLEDKGLSAYSISCGSCLLFNSMFTRHKERMDKKVVDLARDVAKVELPPYRN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56</w:t>
      </w:r>
    </w:p>
    <w:p w14:paraId="2590EF8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LRELIQWLADKGLNAYSISCGSCLLFNSMFPRHKERMDQKVVDLARDVAKMEIPP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67</w:t>
      </w:r>
    </w:p>
    <w:p w14:paraId="4442B87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LRELIQWLADKGLDAYSISCGSCLLFNSMFPRHKERMDLKVVDLARDVAKVELPP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969</w:t>
      </w:r>
    </w:p>
    <w:p w14:paraId="4EAC32BB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LRELIQWLADRGLNAYSISCGSCLLFNSMFPRHKERMDKKVVDLARDVAKVELPP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70</w:t>
      </w:r>
    </w:p>
    <w:p w14:paraId="3F2306E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LRELIQWLADKGLNAYSISCGSCLLFNSMFPRHKERMDKKVVDLARDVAKVELPP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68</w:t>
      </w:r>
    </w:p>
    <w:p w14:paraId="3DCD878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LRELIQWLADKGLNAYSISCGSCLLFNSMFPRHKERMDKRVVDLARDVAKVELPP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68</w:t>
      </w:r>
    </w:p>
    <w:p w14:paraId="10D4AF7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LRELLEWLKSKGLNAYSISCGSCLLYNSMFPRHRERMDKKMVDLAREVAKVEIPS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68</w:t>
      </w:r>
    </w:p>
    <w:p w14:paraId="4A5D34C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LRELLEWLKAKGLNAYSISCGSCLLYNSMFPRHRERMDKKMVDLAREVAKVEIPS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109</w:t>
      </w:r>
    </w:p>
    <w:p w14:paraId="74BDFB5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LRELLEWLKAKGLNAYSISCGSCLLYNSMFPRHKDRMDKKVADLARDVAKLEIPS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70</w:t>
      </w:r>
    </w:p>
    <w:p w14:paraId="375F7AD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LRELLEWLKAKGLNAYSISCGSCLLYNSMFPRHKDRMDKKVADLAREVAKFEILAYRRHL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88</w:t>
      </w:r>
    </w:p>
    <w:p w14:paraId="64F956B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: *::.*:  :** ***:* *:.**:*.** :*::*:: ::.::*::**  ::  **.*.</w:t>
      </w:r>
    </w:p>
    <w:p w14:paraId="4C80699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</w:p>
    <w:p w14:paraId="755EDDA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47669.1(LOC_Os07g49230.1)      DLVAACEDDDGNDIDIPLVSV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58</w:t>
      </w:r>
    </w:p>
    <w:p w14:paraId="5369504A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32802.1(LOC_Os03g18380.3)      DVVVACEDDDGNDVDIPLI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64</w:t>
      </w:r>
    </w:p>
    <w:p w14:paraId="0A3A08D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BA95612.2(LOC_Os12g01520.1)          DVVVACEDDDDNDVDIPLV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968</w:t>
      </w:r>
    </w:p>
    <w:p w14:paraId="6F70FCE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XP_015616970.1(LOC_Os11g01510.2)      DVVVACEDDDDNDVDIPLV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48</w:t>
      </w:r>
    </w:p>
    <w:p w14:paraId="5CA35F5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2                                DVVVACEDDEDNDVDIPQV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84</w:t>
      </w:r>
    </w:p>
    <w:p w14:paraId="028C9D3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a(Nbe14g09490.1)                DVVVACEDEEDNDVDIPQM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80</w:t>
      </w:r>
    </w:p>
    <w:p w14:paraId="6777107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2b(Nbe18g13930.1)                DVVVACEDEEDNDVDIPQM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80</w:t>
      </w:r>
    </w:p>
    <w:p w14:paraId="5DBF201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a(Nta17g06720.1)                DVVVACEDEEDNDVDIPQM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80</w:t>
      </w:r>
    </w:p>
    <w:p w14:paraId="083DE234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2b(Nta18g08720.1)                DVVVACEDEEDNDVDIPQM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80</w:t>
      </w:r>
    </w:p>
    <w:p w14:paraId="491B96F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2                                DVVVACEDDNDADVDIPLVSVYFA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76</w:t>
      </w:r>
    </w:p>
    <w:p w14:paraId="427A8247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AtUBA1                                DVVVACEDEDDNDVDIPLV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80</w:t>
      </w:r>
    </w:p>
    <w:p w14:paraId="70E4B8C1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SlUBA1                                DVVVACDDDNDEDVDIPLVSV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91</w:t>
      </w:r>
    </w:p>
    <w:p w14:paraId="1190B196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a(Nbe03g13750.1)                DVVVACEDDEDNDVDIPLMSV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993</w:t>
      </w:r>
    </w:p>
    <w:p w14:paraId="76F9898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bUBA1b(Nbe04g02160.1)                DVVVACEDDEDNDVDIPLVSVYY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94</w:t>
      </w:r>
    </w:p>
    <w:p w14:paraId="5E1CF4AD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b(Nta04g02230.2)                DVVVACEDDEDNDVDIPLVSV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92</w:t>
      </w:r>
    </w:p>
    <w:p w14:paraId="17E37062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NtUBA1a(Nta03g01970.2)                DVVVACEDDEDNDVDIPLVSV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92</w:t>
      </w:r>
    </w:p>
    <w:p w14:paraId="0B5B29C9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02G229700.1                     DVVVACEDDDDNDIDIPQI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92</w:t>
      </w:r>
    </w:p>
    <w:p w14:paraId="435EB0C0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4G196800.1                     DVVVACEDDEDNDIDIPQI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133</w:t>
      </w:r>
    </w:p>
    <w:p w14:paraId="22AFA073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1G166100.1                     DVVVACEDDEDNDIDIPQISV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094</w:t>
      </w:r>
    </w:p>
    <w:p w14:paraId="46AB286E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>Glyma.18G058900.1                     DVVVACEDDEDNDIDIPQISIYFR</w:t>
      </w:r>
      <w:r w:rsidRPr="00590C13">
        <w:rPr>
          <w:rFonts w:ascii="Courier Std" w:hAnsi="Courier Std"/>
          <w:color w:val="373A36"/>
          <w:sz w:val="18"/>
          <w:szCs w:val="18"/>
        </w:rPr>
        <w:tab/>
        <w:t>1112</w:t>
      </w:r>
    </w:p>
    <w:p w14:paraId="2F3AD6D5" w14:textId="77777777" w:rsidR="00590C13" w:rsidRPr="00590C13" w:rsidRDefault="00590C13" w:rsidP="00590C13">
      <w:pPr>
        <w:pStyle w:val="HTMLPreformatted"/>
        <w:rPr>
          <w:rFonts w:ascii="Courier Std" w:hAnsi="Courier Std"/>
          <w:color w:val="373A36"/>
          <w:sz w:val="18"/>
          <w:szCs w:val="18"/>
        </w:rPr>
      </w:pPr>
      <w:r w:rsidRPr="00590C13">
        <w:rPr>
          <w:rFonts w:ascii="Courier Std" w:hAnsi="Courier Std"/>
          <w:color w:val="373A36"/>
          <w:sz w:val="18"/>
          <w:szCs w:val="18"/>
        </w:rPr>
        <w:t xml:space="preserve">                                      *:*.**:*::. *:*** :*:*: </w:t>
      </w:r>
    </w:p>
    <w:p w14:paraId="3876A720" w14:textId="77777777" w:rsidR="00590C13" w:rsidRPr="00590C13" w:rsidRDefault="00590C13">
      <w:pPr>
        <w:rPr>
          <w:rFonts w:ascii="Courier Std" w:hAnsi="Courier Std"/>
          <w:sz w:val="18"/>
          <w:szCs w:val="18"/>
        </w:rPr>
      </w:pPr>
    </w:p>
    <w:sectPr w:rsidR="00590C13" w:rsidRPr="00590C13" w:rsidSect="008C2A71">
      <w:pgSz w:w="15840" w:h="12240" w:orient="landscape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 Std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C13"/>
    <w:rsid w:val="000168BA"/>
    <w:rsid w:val="00017489"/>
    <w:rsid w:val="00035762"/>
    <w:rsid w:val="000448D2"/>
    <w:rsid w:val="000476C8"/>
    <w:rsid w:val="0006760B"/>
    <w:rsid w:val="00071DBC"/>
    <w:rsid w:val="0008142E"/>
    <w:rsid w:val="00086266"/>
    <w:rsid w:val="00087F76"/>
    <w:rsid w:val="000A5D77"/>
    <w:rsid w:val="000A7D98"/>
    <w:rsid w:val="000C5E2A"/>
    <w:rsid w:val="000D1817"/>
    <w:rsid w:val="000D2B96"/>
    <w:rsid w:val="000E5DBB"/>
    <w:rsid w:val="000E7422"/>
    <w:rsid w:val="000F4F05"/>
    <w:rsid w:val="00106864"/>
    <w:rsid w:val="0011566C"/>
    <w:rsid w:val="001356C8"/>
    <w:rsid w:val="001376B5"/>
    <w:rsid w:val="0014045C"/>
    <w:rsid w:val="00146933"/>
    <w:rsid w:val="00152A98"/>
    <w:rsid w:val="001558BA"/>
    <w:rsid w:val="00162EAC"/>
    <w:rsid w:val="00190FB1"/>
    <w:rsid w:val="00197362"/>
    <w:rsid w:val="001A5A88"/>
    <w:rsid w:val="001A5F48"/>
    <w:rsid w:val="001B5D45"/>
    <w:rsid w:val="001D3016"/>
    <w:rsid w:val="001D59DF"/>
    <w:rsid w:val="001E0755"/>
    <w:rsid w:val="00213DE0"/>
    <w:rsid w:val="00233675"/>
    <w:rsid w:val="0023619D"/>
    <w:rsid w:val="002805D9"/>
    <w:rsid w:val="00284862"/>
    <w:rsid w:val="002924E1"/>
    <w:rsid w:val="0029740C"/>
    <w:rsid w:val="002D60E0"/>
    <w:rsid w:val="002F55E0"/>
    <w:rsid w:val="0032094E"/>
    <w:rsid w:val="00330AE5"/>
    <w:rsid w:val="00333635"/>
    <w:rsid w:val="00335B1C"/>
    <w:rsid w:val="003438C5"/>
    <w:rsid w:val="0036533A"/>
    <w:rsid w:val="003665C9"/>
    <w:rsid w:val="003709F5"/>
    <w:rsid w:val="00382D4A"/>
    <w:rsid w:val="003835C3"/>
    <w:rsid w:val="00385893"/>
    <w:rsid w:val="00391E88"/>
    <w:rsid w:val="0039511F"/>
    <w:rsid w:val="00397528"/>
    <w:rsid w:val="003B14F4"/>
    <w:rsid w:val="003D09C1"/>
    <w:rsid w:val="003D419C"/>
    <w:rsid w:val="003F1007"/>
    <w:rsid w:val="003F17C3"/>
    <w:rsid w:val="004144DA"/>
    <w:rsid w:val="004248B8"/>
    <w:rsid w:val="00480B13"/>
    <w:rsid w:val="004810D4"/>
    <w:rsid w:val="004B3275"/>
    <w:rsid w:val="004C341D"/>
    <w:rsid w:val="004C5356"/>
    <w:rsid w:val="004C6006"/>
    <w:rsid w:val="004D1DFE"/>
    <w:rsid w:val="004F5D94"/>
    <w:rsid w:val="004F5DEC"/>
    <w:rsid w:val="004F725F"/>
    <w:rsid w:val="005138FD"/>
    <w:rsid w:val="005276CB"/>
    <w:rsid w:val="00535D28"/>
    <w:rsid w:val="00537A6B"/>
    <w:rsid w:val="00550D86"/>
    <w:rsid w:val="00555160"/>
    <w:rsid w:val="00585E23"/>
    <w:rsid w:val="00590C13"/>
    <w:rsid w:val="005B7C2E"/>
    <w:rsid w:val="005C0C94"/>
    <w:rsid w:val="005C3222"/>
    <w:rsid w:val="005D65A6"/>
    <w:rsid w:val="005F0A01"/>
    <w:rsid w:val="00607054"/>
    <w:rsid w:val="006226B4"/>
    <w:rsid w:val="0062704E"/>
    <w:rsid w:val="00657273"/>
    <w:rsid w:val="00660876"/>
    <w:rsid w:val="00670919"/>
    <w:rsid w:val="006909F2"/>
    <w:rsid w:val="006A4594"/>
    <w:rsid w:val="006B4E0A"/>
    <w:rsid w:val="006B64C0"/>
    <w:rsid w:val="006E5613"/>
    <w:rsid w:val="006F1EBB"/>
    <w:rsid w:val="00703EEC"/>
    <w:rsid w:val="0071134D"/>
    <w:rsid w:val="007246FB"/>
    <w:rsid w:val="007355EB"/>
    <w:rsid w:val="00735A8F"/>
    <w:rsid w:val="00737333"/>
    <w:rsid w:val="007436E6"/>
    <w:rsid w:val="00747470"/>
    <w:rsid w:val="00766D0D"/>
    <w:rsid w:val="007742DC"/>
    <w:rsid w:val="00785CC5"/>
    <w:rsid w:val="00792D49"/>
    <w:rsid w:val="007A6ACF"/>
    <w:rsid w:val="007B2477"/>
    <w:rsid w:val="007B4FA5"/>
    <w:rsid w:val="007B791D"/>
    <w:rsid w:val="007D3000"/>
    <w:rsid w:val="007D7449"/>
    <w:rsid w:val="007F0AA1"/>
    <w:rsid w:val="00801529"/>
    <w:rsid w:val="00843D8B"/>
    <w:rsid w:val="00844A64"/>
    <w:rsid w:val="00847EDE"/>
    <w:rsid w:val="0086358F"/>
    <w:rsid w:val="0087088E"/>
    <w:rsid w:val="0088160B"/>
    <w:rsid w:val="008A7105"/>
    <w:rsid w:val="008A7BB5"/>
    <w:rsid w:val="008B02AB"/>
    <w:rsid w:val="008C11B5"/>
    <w:rsid w:val="008C2A71"/>
    <w:rsid w:val="008C38FB"/>
    <w:rsid w:val="008D0D29"/>
    <w:rsid w:val="008D2E6E"/>
    <w:rsid w:val="008D3906"/>
    <w:rsid w:val="008D49AE"/>
    <w:rsid w:val="008E2A3F"/>
    <w:rsid w:val="009037AA"/>
    <w:rsid w:val="00925DDD"/>
    <w:rsid w:val="009432F3"/>
    <w:rsid w:val="00960B46"/>
    <w:rsid w:val="0096389D"/>
    <w:rsid w:val="0096658A"/>
    <w:rsid w:val="009802B2"/>
    <w:rsid w:val="00980C74"/>
    <w:rsid w:val="00982912"/>
    <w:rsid w:val="009C164C"/>
    <w:rsid w:val="009C3F90"/>
    <w:rsid w:val="009C4D8B"/>
    <w:rsid w:val="00A06B65"/>
    <w:rsid w:val="00A07DD2"/>
    <w:rsid w:val="00A11BBC"/>
    <w:rsid w:val="00A11EBB"/>
    <w:rsid w:val="00A12724"/>
    <w:rsid w:val="00A13AF2"/>
    <w:rsid w:val="00A14B82"/>
    <w:rsid w:val="00A33D1C"/>
    <w:rsid w:val="00A41911"/>
    <w:rsid w:val="00A804B2"/>
    <w:rsid w:val="00AA4C9E"/>
    <w:rsid w:val="00AC2E1A"/>
    <w:rsid w:val="00AE59E9"/>
    <w:rsid w:val="00AF04A7"/>
    <w:rsid w:val="00AF1581"/>
    <w:rsid w:val="00B235E2"/>
    <w:rsid w:val="00B3575F"/>
    <w:rsid w:val="00B435CA"/>
    <w:rsid w:val="00B63D1C"/>
    <w:rsid w:val="00B74806"/>
    <w:rsid w:val="00B90E20"/>
    <w:rsid w:val="00BA223E"/>
    <w:rsid w:val="00BA4B0F"/>
    <w:rsid w:val="00BB3517"/>
    <w:rsid w:val="00BB50FD"/>
    <w:rsid w:val="00BC0FBD"/>
    <w:rsid w:val="00BC3FBB"/>
    <w:rsid w:val="00BD73E1"/>
    <w:rsid w:val="00C04D43"/>
    <w:rsid w:val="00C14957"/>
    <w:rsid w:val="00C272CB"/>
    <w:rsid w:val="00C4108D"/>
    <w:rsid w:val="00C6289A"/>
    <w:rsid w:val="00C70B46"/>
    <w:rsid w:val="00C93F7D"/>
    <w:rsid w:val="00C95636"/>
    <w:rsid w:val="00CA6906"/>
    <w:rsid w:val="00CA7273"/>
    <w:rsid w:val="00CC6918"/>
    <w:rsid w:val="00CD602B"/>
    <w:rsid w:val="00CF0F55"/>
    <w:rsid w:val="00CF18DD"/>
    <w:rsid w:val="00CF2523"/>
    <w:rsid w:val="00CF35DD"/>
    <w:rsid w:val="00D05D50"/>
    <w:rsid w:val="00D158B0"/>
    <w:rsid w:val="00D162D5"/>
    <w:rsid w:val="00D244FA"/>
    <w:rsid w:val="00D33FC2"/>
    <w:rsid w:val="00D434E8"/>
    <w:rsid w:val="00D62525"/>
    <w:rsid w:val="00D627C4"/>
    <w:rsid w:val="00D67FD7"/>
    <w:rsid w:val="00D70DA6"/>
    <w:rsid w:val="00D84D69"/>
    <w:rsid w:val="00D8562B"/>
    <w:rsid w:val="00D85BE1"/>
    <w:rsid w:val="00D87AD6"/>
    <w:rsid w:val="00D94AE6"/>
    <w:rsid w:val="00DB6C3A"/>
    <w:rsid w:val="00DC50E4"/>
    <w:rsid w:val="00DC6739"/>
    <w:rsid w:val="00DD6993"/>
    <w:rsid w:val="00DF0745"/>
    <w:rsid w:val="00E01D9A"/>
    <w:rsid w:val="00E05A5E"/>
    <w:rsid w:val="00E17BE8"/>
    <w:rsid w:val="00E5259C"/>
    <w:rsid w:val="00E55919"/>
    <w:rsid w:val="00E55E09"/>
    <w:rsid w:val="00E5731F"/>
    <w:rsid w:val="00E64735"/>
    <w:rsid w:val="00E704B3"/>
    <w:rsid w:val="00E8264E"/>
    <w:rsid w:val="00EB2E43"/>
    <w:rsid w:val="00EB3B0D"/>
    <w:rsid w:val="00EE3261"/>
    <w:rsid w:val="00EE632E"/>
    <w:rsid w:val="00F07717"/>
    <w:rsid w:val="00F1394B"/>
    <w:rsid w:val="00F34C1E"/>
    <w:rsid w:val="00F51BEC"/>
    <w:rsid w:val="00F61FE9"/>
    <w:rsid w:val="00F805C1"/>
    <w:rsid w:val="00F90208"/>
    <w:rsid w:val="00F9316E"/>
    <w:rsid w:val="00F96C2E"/>
    <w:rsid w:val="00FA0EF3"/>
    <w:rsid w:val="00FA6CA1"/>
    <w:rsid w:val="00FB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771B4"/>
  <w15:chartTrackingRefBased/>
  <w15:docId w15:val="{82FC9EE4-29CF-AB4B-8CC2-D4B1F50A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C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C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C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C1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C1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C1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C1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C1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C1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C1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C1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C1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C1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C1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C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C1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C1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C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C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C13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0C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0C13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6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6357</Words>
  <Characters>36235</Characters>
  <Application>Microsoft Office Word</Application>
  <DocSecurity>0</DocSecurity>
  <Lines>301</Lines>
  <Paragraphs>85</Paragraphs>
  <ScaleCrop>false</ScaleCrop>
  <Company/>
  <LinksUpToDate>false</LinksUpToDate>
  <CharactersWithSpaces>4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ong Zeng</dc:creator>
  <cp:keywords/>
  <dc:description/>
  <cp:lastModifiedBy>Lirong Zeng</cp:lastModifiedBy>
  <cp:revision>4</cp:revision>
  <dcterms:created xsi:type="dcterms:W3CDTF">2025-03-29T12:50:00Z</dcterms:created>
  <dcterms:modified xsi:type="dcterms:W3CDTF">2025-03-31T04:26:00Z</dcterms:modified>
</cp:coreProperties>
</file>